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653"/>
        <w:gridCol w:w="195"/>
        <w:gridCol w:w="1843"/>
        <w:gridCol w:w="1701"/>
        <w:gridCol w:w="1134"/>
      </w:tblGrid>
      <w:tr w:rsidR="00292657" w:rsidRPr="00BA444F" w:rsidTr="007067B3">
        <w:trPr>
          <w:trHeight w:val="300"/>
        </w:trPr>
        <w:tc>
          <w:tcPr>
            <w:tcW w:w="78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3726BA">
            <w:pPr>
              <w:rPr>
                <w:rFonts w:eastAsia="Times New Roman"/>
                <w:color w:val="000000"/>
                <w:lang w:val="en-US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Table S</w:t>
            </w:r>
            <w:r w:rsidR="003726BA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bookmarkStart w:id="0" w:name="_GoBack"/>
            <w:bookmarkEnd w:id="0"/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Outcome in-hospital mortality (binary logistic regression analysis with imputation</w:t>
            </w:r>
            <w:r w:rsidR="00C730BE"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of</w:t>
            </w:r>
            <w:r w:rsidRPr="00AC7379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missing endpoint variables).</w:t>
            </w:r>
          </w:p>
        </w:tc>
      </w:tr>
      <w:tr w:rsidR="00292657" w:rsidRPr="00AC7379" w:rsidTr="007067B3">
        <w:trPr>
          <w:trHeight w:val="585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hrombolytic therapy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 thrombolytic therap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Adjusted OR </w:t>
            </w: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(95%-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92657" w:rsidRPr="00AC7379" w:rsidTr="007067B3">
        <w:trPr>
          <w:trHeight w:val="315"/>
        </w:trPr>
        <w:tc>
          <w:tcPr>
            <w:tcW w:w="12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2657" w:rsidRPr="00AC7379" w:rsidRDefault="00292657" w:rsidP="0029265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C737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2657" w:rsidRPr="00AC7379" w:rsidRDefault="00292657" w:rsidP="0029265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2657" w:rsidRPr="00AC7379" w:rsidRDefault="00292657" w:rsidP="00292657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292657" w:rsidRPr="00AC7379" w:rsidTr="007067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8-50 yea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2 (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26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.32 (0.64, 2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</w:tr>
      <w:tr w:rsidR="00292657" w:rsidRPr="00AC7379" w:rsidTr="007067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51-80 yea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400 (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601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.86 (0.76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292657" w:rsidRPr="00AC7379" w:rsidTr="007067B3">
        <w:trPr>
          <w:trHeight w:val="15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657" w:rsidRPr="00AC7379" w:rsidTr="007067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8-30 yea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</w:p>
        </w:tc>
      </w:tr>
      <w:tr w:rsidR="00292657" w:rsidRPr="00AC7379" w:rsidTr="007067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31-40 yea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8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657" w:rsidRPr="00AC7379" w:rsidTr="007067B3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41-50 yea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1 (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8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657" w:rsidRPr="00AC7379" w:rsidTr="007067B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2657" w:rsidRPr="00AC7379" w:rsidRDefault="00292657" w:rsidP="00292657">
            <w:pPr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412 (5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1627 (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.87 (0.76, 0.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2657" w:rsidRPr="00AC7379" w:rsidRDefault="00292657" w:rsidP="00292657">
            <w:pPr>
              <w:jc w:val="center"/>
              <w:rPr>
                <w:rFonts w:eastAsia="Times New Roman"/>
                <w:color w:val="000000"/>
              </w:rPr>
            </w:pPr>
            <w:r w:rsidRPr="00AC7379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</w:tr>
      <w:tr w:rsidR="00292657" w:rsidRPr="00BA444F" w:rsidTr="007067B3">
        <w:trPr>
          <w:trHeight w:val="1020"/>
        </w:trPr>
        <w:tc>
          <w:tcPr>
            <w:tcW w:w="78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92657" w:rsidRPr="00AC7379" w:rsidRDefault="00292657" w:rsidP="00AC7379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C73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OR estimates are adjusted for pre-stroke and admission mRS scores, NIHSS score, prior stroke event, diabetes, atrial fibrillation, admitting facility and length of hospital stay. The overall estimate is additionally adjusted for age group. Number</w:t>
            </w:r>
            <w:r w:rsidR="002E008E" w:rsidRPr="00AC73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s do not add up to group totals</w:t>
            </w:r>
            <w:r w:rsidRPr="00AC737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in Table 1 due to missing values in the outcome variable. </w:t>
            </w:r>
          </w:p>
        </w:tc>
      </w:tr>
    </w:tbl>
    <w:p w:rsidR="00DE0DB3" w:rsidRPr="00AC7379" w:rsidRDefault="00DE0DB3" w:rsidP="00452DF3">
      <w:pPr>
        <w:rPr>
          <w:lang w:val="en-US"/>
        </w:rPr>
      </w:pPr>
    </w:p>
    <w:p w:rsidR="00DE0DB3" w:rsidRPr="00AC7379" w:rsidRDefault="00DE0DB3">
      <w:pPr>
        <w:rPr>
          <w:lang w:val="en-US"/>
        </w:rPr>
      </w:pPr>
    </w:p>
    <w:sectPr w:rsidR="00DE0DB3" w:rsidRPr="00AC7379" w:rsidSect="00513635">
      <w:footerReference w:type="default" r:id="rId11"/>
      <w:endnotePr>
        <w:numFmt w:val="decimal"/>
      </w:endnotePr>
      <w:pgSz w:w="11906" w:h="16838" w:code="9"/>
      <w:pgMar w:top="1418" w:right="1418" w:bottom="1134" w:left="1418" w:header="709" w:footer="709" w:gutter="0"/>
      <w:pgNumType w:start="2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12C9" w:rsidRDefault="001C12C9">
      <w:r>
        <w:separator/>
      </w:r>
    </w:p>
  </w:endnote>
  <w:endnote w:type="continuationSeparator" w:id="0">
    <w:p w:rsidR="001C12C9" w:rsidRDefault="001C12C9">
      <w:r>
        <w:continuationSeparator/>
      </w:r>
    </w:p>
  </w:endnote>
  <w:endnote w:type="continuationNotice" w:id="1">
    <w:p w:rsidR="001C12C9" w:rsidRDefault="001C12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7379" w:rsidRDefault="00F70D2C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C737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26BA">
      <w:rPr>
        <w:rStyle w:val="PageNumber"/>
        <w:noProof/>
      </w:rPr>
      <w:t>24</w:t>
    </w:r>
    <w:r>
      <w:rPr>
        <w:rStyle w:val="PageNumber"/>
      </w:rPr>
      <w:fldChar w:fldCharType="end"/>
    </w:r>
  </w:p>
  <w:p w:rsidR="00AC7379" w:rsidRDefault="00AC7379" w:rsidP="0023210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12C9" w:rsidRDefault="001C12C9">
      <w:r>
        <w:separator/>
      </w:r>
    </w:p>
  </w:footnote>
  <w:footnote w:type="continuationSeparator" w:id="0">
    <w:p w:rsidR="001C12C9" w:rsidRDefault="001C12C9">
      <w:r>
        <w:continuationSeparator/>
      </w:r>
    </w:p>
  </w:footnote>
  <w:footnote w:type="continuationNotice" w:id="1">
    <w:p w:rsidR="001C12C9" w:rsidRDefault="001C12C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14FD8"/>
    <w:multiLevelType w:val="hybridMultilevel"/>
    <w:tmpl w:val="F7F048C6"/>
    <w:lvl w:ilvl="0" w:tplc="69624504">
      <w:start w:val="1"/>
      <w:numFmt w:val="decimal"/>
      <w:lvlText w:val="%1."/>
      <w:lvlJc w:val="left"/>
      <w:pPr>
        <w:tabs>
          <w:tab w:val="num" w:pos="810"/>
        </w:tabs>
        <w:ind w:left="810" w:hanging="45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E033369"/>
    <w:multiLevelType w:val="hybridMultilevel"/>
    <w:tmpl w:val="10C60280"/>
    <w:lvl w:ilvl="0" w:tplc="2E1E92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B84E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4E1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86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FE1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0B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09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A31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4C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7B6AFF"/>
    <w:multiLevelType w:val="hybridMultilevel"/>
    <w:tmpl w:val="A06CD038"/>
    <w:lvl w:ilvl="0" w:tplc="0407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8326B"/>
    <w:multiLevelType w:val="hybridMultilevel"/>
    <w:tmpl w:val="90BCEFDC"/>
    <w:lvl w:ilvl="0" w:tplc="52726A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2F1470"/>
    <w:multiLevelType w:val="hybridMultilevel"/>
    <w:tmpl w:val="163078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A6A00"/>
    <w:multiLevelType w:val="hybridMultilevel"/>
    <w:tmpl w:val="B43E2648"/>
    <w:lvl w:ilvl="0" w:tplc="F8740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45F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BEA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5C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CE6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06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A03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26EE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8C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3ED63F9"/>
    <w:multiLevelType w:val="hybridMultilevel"/>
    <w:tmpl w:val="06ECF428"/>
    <w:lvl w:ilvl="0" w:tplc="2DBCF9BA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632D75C">
      <w:start w:val="67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cs="Times" w:hint="default"/>
      </w:rPr>
    </w:lvl>
    <w:lvl w:ilvl="2" w:tplc="5BF664D4">
      <w:start w:val="1"/>
      <w:numFmt w:val="bullet"/>
      <w:lvlText w:val="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79F298D6">
      <w:start w:val="1"/>
      <w:numFmt w:val="bullet"/>
      <w:lvlText w:val="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C42C5462">
      <w:start w:val="1"/>
      <w:numFmt w:val="bullet"/>
      <w:lvlText w:val="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BCAA5128">
      <w:start w:val="1"/>
      <w:numFmt w:val="bullet"/>
      <w:lvlText w:val="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EC68E8D6">
      <w:start w:val="1"/>
      <w:numFmt w:val="bullet"/>
      <w:lvlText w:val="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F4003A9E">
      <w:start w:val="1"/>
      <w:numFmt w:val="bullet"/>
      <w:lvlText w:val="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502C3490">
      <w:start w:val="1"/>
      <w:numFmt w:val="bullet"/>
      <w:lvlText w:val="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C2074BA"/>
    <w:multiLevelType w:val="hybridMultilevel"/>
    <w:tmpl w:val="5CA8F9A0"/>
    <w:lvl w:ilvl="0" w:tplc="20386C26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EDB313A"/>
    <w:multiLevelType w:val="hybridMultilevel"/>
    <w:tmpl w:val="F08CE370"/>
    <w:lvl w:ilvl="0" w:tplc="DC484D90">
      <w:start w:val="956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A256E"/>
    <w:multiLevelType w:val="hybridMultilevel"/>
    <w:tmpl w:val="481A9D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DB2D35"/>
    <w:multiLevelType w:val="hybridMultilevel"/>
    <w:tmpl w:val="6C78D0D4"/>
    <w:lvl w:ilvl="0" w:tplc="72303696">
      <w:start w:val="9164"/>
      <w:numFmt w:val="bullet"/>
      <w:lvlText w:val=""/>
      <w:lvlJc w:val="left"/>
      <w:pPr>
        <w:ind w:left="57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01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73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17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489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33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7"/>
  </w:num>
  <w:num w:numId="5">
    <w:abstractNumId w:val="9"/>
  </w:num>
  <w:num w:numId="6">
    <w:abstractNumId w:val="6"/>
  </w:num>
  <w:num w:numId="7">
    <w:abstractNumId w:val="4"/>
  </w:num>
  <w:num w:numId="8">
    <w:abstractNumId w:val="5"/>
  </w:num>
  <w:num w:numId="9">
    <w:abstractNumId w:val="8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applyBreakingRules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zf2w5c9vf20ewsx95rswyze2x5sw5zdr9&quot;&gt;stroke in the young&lt;record-ids&gt;&lt;item&gt;2&lt;/item&gt;&lt;item&gt;6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/record-ids&gt;&lt;/item&gt;&lt;/Libraries&gt;"/>
  </w:docVars>
  <w:rsids>
    <w:rsidRoot w:val="00FE36E7"/>
    <w:rsid w:val="0000109B"/>
    <w:rsid w:val="0000243F"/>
    <w:rsid w:val="0000288E"/>
    <w:rsid w:val="00002D7D"/>
    <w:rsid w:val="00003DB2"/>
    <w:rsid w:val="00007AAA"/>
    <w:rsid w:val="00007B2E"/>
    <w:rsid w:val="00010549"/>
    <w:rsid w:val="00012AE7"/>
    <w:rsid w:val="00012B44"/>
    <w:rsid w:val="00014223"/>
    <w:rsid w:val="00015BA0"/>
    <w:rsid w:val="0002007D"/>
    <w:rsid w:val="00023ED7"/>
    <w:rsid w:val="00025D45"/>
    <w:rsid w:val="000261ED"/>
    <w:rsid w:val="00026FFF"/>
    <w:rsid w:val="00027EB9"/>
    <w:rsid w:val="000304FA"/>
    <w:rsid w:val="00031D00"/>
    <w:rsid w:val="00033813"/>
    <w:rsid w:val="00034EDB"/>
    <w:rsid w:val="000357B8"/>
    <w:rsid w:val="00035AE1"/>
    <w:rsid w:val="000367D9"/>
    <w:rsid w:val="000424C0"/>
    <w:rsid w:val="00043652"/>
    <w:rsid w:val="00043CFE"/>
    <w:rsid w:val="00046B13"/>
    <w:rsid w:val="000476D4"/>
    <w:rsid w:val="000506CB"/>
    <w:rsid w:val="00051073"/>
    <w:rsid w:val="00052441"/>
    <w:rsid w:val="00052C82"/>
    <w:rsid w:val="000556FF"/>
    <w:rsid w:val="00060B1D"/>
    <w:rsid w:val="00061616"/>
    <w:rsid w:val="00061795"/>
    <w:rsid w:val="00064385"/>
    <w:rsid w:val="00064E3E"/>
    <w:rsid w:val="00065339"/>
    <w:rsid w:val="000676CF"/>
    <w:rsid w:val="0007031E"/>
    <w:rsid w:val="00071337"/>
    <w:rsid w:val="00072108"/>
    <w:rsid w:val="00074530"/>
    <w:rsid w:val="0007458B"/>
    <w:rsid w:val="00074C24"/>
    <w:rsid w:val="00075C9C"/>
    <w:rsid w:val="000767E8"/>
    <w:rsid w:val="00080B1E"/>
    <w:rsid w:val="00080C84"/>
    <w:rsid w:val="000813C4"/>
    <w:rsid w:val="000847EB"/>
    <w:rsid w:val="00084943"/>
    <w:rsid w:val="00085428"/>
    <w:rsid w:val="00086D27"/>
    <w:rsid w:val="00087023"/>
    <w:rsid w:val="00091A56"/>
    <w:rsid w:val="00091B87"/>
    <w:rsid w:val="000929FA"/>
    <w:rsid w:val="00094554"/>
    <w:rsid w:val="000956E8"/>
    <w:rsid w:val="000960C0"/>
    <w:rsid w:val="00096713"/>
    <w:rsid w:val="00096CB6"/>
    <w:rsid w:val="0009703D"/>
    <w:rsid w:val="000A05BA"/>
    <w:rsid w:val="000A1A31"/>
    <w:rsid w:val="000A2F52"/>
    <w:rsid w:val="000A482D"/>
    <w:rsid w:val="000A6589"/>
    <w:rsid w:val="000A67D2"/>
    <w:rsid w:val="000A6A4D"/>
    <w:rsid w:val="000A7523"/>
    <w:rsid w:val="000B2780"/>
    <w:rsid w:val="000B4F7B"/>
    <w:rsid w:val="000B57CB"/>
    <w:rsid w:val="000B5E23"/>
    <w:rsid w:val="000B6343"/>
    <w:rsid w:val="000C0AA0"/>
    <w:rsid w:val="000C117E"/>
    <w:rsid w:val="000C1D84"/>
    <w:rsid w:val="000C254F"/>
    <w:rsid w:val="000C2599"/>
    <w:rsid w:val="000C430A"/>
    <w:rsid w:val="000D01CC"/>
    <w:rsid w:val="000D059C"/>
    <w:rsid w:val="000D0A9B"/>
    <w:rsid w:val="000D1DDA"/>
    <w:rsid w:val="000D4A3F"/>
    <w:rsid w:val="000D6676"/>
    <w:rsid w:val="000D7069"/>
    <w:rsid w:val="000D7AA3"/>
    <w:rsid w:val="000D7D5C"/>
    <w:rsid w:val="000E1D40"/>
    <w:rsid w:val="000E2551"/>
    <w:rsid w:val="000E43C8"/>
    <w:rsid w:val="000E4CFE"/>
    <w:rsid w:val="000E5B47"/>
    <w:rsid w:val="000E6A4E"/>
    <w:rsid w:val="000F6F73"/>
    <w:rsid w:val="001001C8"/>
    <w:rsid w:val="00100BD1"/>
    <w:rsid w:val="00101FED"/>
    <w:rsid w:val="00105421"/>
    <w:rsid w:val="001064FF"/>
    <w:rsid w:val="001066EB"/>
    <w:rsid w:val="00110CAF"/>
    <w:rsid w:val="001115B3"/>
    <w:rsid w:val="001119EE"/>
    <w:rsid w:val="001137AF"/>
    <w:rsid w:val="00114762"/>
    <w:rsid w:val="0011577B"/>
    <w:rsid w:val="00115EEB"/>
    <w:rsid w:val="001166DE"/>
    <w:rsid w:val="00116722"/>
    <w:rsid w:val="001169AD"/>
    <w:rsid w:val="001170F6"/>
    <w:rsid w:val="00125E15"/>
    <w:rsid w:val="00127046"/>
    <w:rsid w:val="00127A3D"/>
    <w:rsid w:val="00127F6E"/>
    <w:rsid w:val="0013057B"/>
    <w:rsid w:val="00131E73"/>
    <w:rsid w:val="00133D45"/>
    <w:rsid w:val="001352F6"/>
    <w:rsid w:val="00135652"/>
    <w:rsid w:val="00135AA0"/>
    <w:rsid w:val="00136983"/>
    <w:rsid w:val="00137D97"/>
    <w:rsid w:val="0014117F"/>
    <w:rsid w:val="00141A27"/>
    <w:rsid w:val="001421C0"/>
    <w:rsid w:val="0014264C"/>
    <w:rsid w:val="00142785"/>
    <w:rsid w:val="00142A5A"/>
    <w:rsid w:val="0014559B"/>
    <w:rsid w:val="00151FE5"/>
    <w:rsid w:val="00153B0B"/>
    <w:rsid w:val="001544AA"/>
    <w:rsid w:val="00157FC1"/>
    <w:rsid w:val="00160082"/>
    <w:rsid w:val="00160539"/>
    <w:rsid w:val="00160AA2"/>
    <w:rsid w:val="00161ADE"/>
    <w:rsid w:val="00163540"/>
    <w:rsid w:val="0016527C"/>
    <w:rsid w:val="00165325"/>
    <w:rsid w:val="00165977"/>
    <w:rsid w:val="00166097"/>
    <w:rsid w:val="00166C1C"/>
    <w:rsid w:val="0016744A"/>
    <w:rsid w:val="0017259A"/>
    <w:rsid w:val="0017479C"/>
    <w:rsid w:val="00174EBC"/>
    <w:rsid w:val="00175530"/>
    <w:rsid w:val="00176775"/>
    <w:rsid w:val="00180186"/>
    <w:rsid w:val="0018126B"/>
    <w:rsid w:val="0018162D"/>
    <w:rsid w:val="00184EC8"/>
    <w:rsid w:val="00184F10"/>
    <w:rsid w:val="00185532"/>
    <w:rsid w:val="00185E39"/>
    <w:rsid w:val="001873C7"/>
    <w:rsid w:val="001902BA"/>
    <w:rsid w:val="00191D61"/>
    <w:rsid w:val="00191EC1"/>
    <w:rsid w:val="0019210B"/>
    <w:rsid w:val="00192EC8"/>
    <w:rsid w:val="0019390F"/>
    <w:rsid w:val="0019408F"/>
    <w:rsid w:val="00194491"/>
    <w:rsid w:val="00194BA9"/>
    <w:rsid w:val="00196415"/>
    <w:rsid w:val="00197A03"/>
    <w:rsid w:val="001A1142"/>
    <w:rsid w:val="001A1604"/>
    <w:rsid w:val="001A2B96"/>
    <w:rsid w:val="001A5A33"/>
    <w:rsid w:val="001B0EC2"/>
    <w:rsid w:val="001B57D9"/>
    <w:rsid w:val="001B5F99"/>
    <w:rsid w:val="001B7179"/>
    <w:rsid w:val="001B7690"/>
    <w:rsid w:val="001B77E6"/>
    <w:rsid w:val="001C0694"/>
    <w:rsid w:val="001C0CCD"/>
    <w:rsid w:val="001C0E64"/>
    <w:rsid w:val="001C127D"/>
    <w:rsid w:val="001C12C9"/>
    <w:rsid w:val="001C1CFE"/>
    <w:rsid w:val="001C20EF"/>
    <w:rsid w:val="001C33D6"/>
    <w:rsid w:val="001C64F2"/>
    <w:rsid w:val="001C6829"/>
    <w:rsid w:val="001C6F89"/>
    <w:rsid w:val="001C70AC"/>
    <w:rsid w:val="001C7A37"/>
    <w:rsid w:val="001D2F58"/>
    <w:rsid w:val="001D3028"/>
    <w:rsid w:val="001D3749"/>
    <w:rsid w:val="001D3B32"/>
    <w:rsid w:val="001D7C44"/>
    <w:rsid w:val="001E46E2"/>
    <w:rsid w:val="001E5E0C"/>
    <w:rsid w:val="001E77F6"/>
    <w:rsid w:val="001F22C2"/>
    <w:rsid w:val="001F3193"/>
    <w:rsid w:val="001F372B"/>
    <w:rsid w:val="002005CA"/>
    <w:rsid w:val="00200BDC"/>
    <w:rsid w:val="0020164D"/>
    <w:rsid w:val="002036D1"/>
    <w:rsid w:val="00203BEE"/>
    <w:rsid w:val="00203D3C"/>
    <w:rsid w:val="00203F48"/>
    <w:rsid w:val="00210415"/>
    <w:rsid w:val="002114D1"/>
    <w:rsid w:val="0021165B"/>
    <w:rsid w:val="002123E5"/>
    <w:rsid w:val="00214244"/>
    <w:rsid w:val="00214317"/>
    <w:rsid w:val="00214430"/>
    <w:rsid w:val="002179FD"/>
    <w:rsid w:val="00220D51"/>
    <w:rsid w:val="00220EED"/>
    <w:rsid w:val="00221533"/>
    <w:rsid w:val="00222364"/>
    <w:rsid w:val="00222574"/>
    <w:rsid w:val="00222B3D"/>
    <w:rsid w:val="00223C99"/>
    <w:rsid w:val="00223F28"/>
    <w:rsid w:val="0022431B"/>
    <w:rsid w:val="0022577B"/>
    <w:rsid w:val="00225DF8"/>
    <w:rsid w:val="00226A6F"/>
    <w:rsid w:val="00226F9E"/>
    <w:rsid w:val="00231E75"/>
    <w:rsid w:val="00232104"/>
    <w:rsid w:val="0023263C"/>
    <w:rsid w:val="00234ABA"/>
    <w:rsid w:val="00235320"/>
    <w:rsid w:val="0023663B"/>
    <w:rsid w:val="00237A88"/>
    <w:rsid w:val="00237E03"/>
    <w:rsid w:val="00241720"/>
    <w:rsid w:val="00241C64"/>
    <w:rsid w:val="00242017"/>
    <w:rsid w:val="002422F9"/>
    <w:rsid w:val="00242566"/>
    <w:rsid w:val="0024572A"/>
    <w:rsid w:val="00254AAE"/>
    <w:rsid w:val="00254B0C"/>
    <w:rsid w:val="00255B31"/>
    <w:rsid w:val="00256078"/>
    <w:rsid w:val="00257F80"/>
    <w:rsid w:val="00260298"/>
    <w:rsid w:val="00261BE0"/>
    <w:rsid w:val="002630C2"/>
    <w:rsid w:val="002635ED"/>
    <w:rsid w:val="00266901"/>
    <w:rsid w:val="00267A44"/>
    <w:rsid w:val="00267D26"/>
    <w:rsid w:val="0027318A"/>
    <w:rsid w:val="00276F7D"/>
    <w:rsid w:val="00277319"/>
    <w:rsid w:val="00281CB6"/>
    <w:rsid w:val="0028225F"/>
    <w:rsid w:val="00283E98"/>
    <w:rsid w:val="00283EFF"/>
    <w:rsid w:val="00287B8A"/>
    <w:rsid w:val="00290990"/>
    <w:rsid w:val="00292541"/>
    <w:rsid w:val="00292657"/>
    <w:rsid w:val="00292AE3"/>
    <w:rsid w:val="00293D7E"/>
    <w:rsid w:val="002952C5"/>
    <w:rsid w:val="00297E26"/>
    <w:rsid w:val="002A10D7"/>
    <w:rsid w:val="002A16B8"/>
    <w:rsid w:val="002A19EC"/>
    <w:rsid w:val="002A24A7"/>
    <w:rsid w:val="002A2B1A"/>
    <w:rsid w:val="002A30A6"/>
    <w:rsid w:val="002A329F"/>
    <w:rsid w:val="002A3D43"/>
    <w:rsid w:val="002A70EF"/>
    <w:rsid w:val="002B1735"/>
    <w:rsid w:val="002B1F7D"/>
    <w:rsid w:val="002B221B"/>
    <w:rsid w:val="002B2A29"/>
    <w:rsid w:val="002B330B"/>
    <w:rsid w:val="002B3994"/>
    <w:rsid w:val="002B47F5"/>
    <w:rsid w:val="002B483E"/>
    <w:rsid w:val="002B4AD5"/>
    <w:rsid w:val="002B58F8"/>
    <w:rsid w:val="002B60B9"/>
    <w:rsid w:val="002B7457"/>
    <w:rsid w:val="002B78C1"/>
    <w:rsid w:val="002B7E9F"/>
    <w:rsid w:val="002C04E7"/>
    <w:rsid w:val="002C33D8"/>
    <w:rsid w:val="002C53FB"/>
    <w:rsid w:val="002C6140"/>
    <w:rsid w:val="002C6B69"/>
    <w:rsid w:val="002C6C4E"/>
    <w:rsid w:val="002C765B"/>
    <w:rsid w:val="002D129E"/>
    <w:rsid w:val="002D13FB"/>
    <w:rsid w:val="002D4F31"/>
    <w:rsid w:val="002D5788"/>
    <w:rsid w:val="002E0036"/>
    <w:rsid w:val="002E008E"/>
    <w:rsid w:val="002E168D"/>
    <w:rsid w:val="002E3327"/>
    <w:rsid w:val="002E3A70"/>
    <w:rsid w:val="002E4521"/>
    <w:rsid w:val="002E485A"/>
    <w:rsid w:val="002E52D3"/>
    <w:rsid w:val="002E5536"/>
    <w:rsid w:val="002F1CA0"/>
    <w:rsid w:val="002F1E82"/>
    <w:rsid w:val="002F264C"/>
    <w:rsid w:val="002F4632"/>
    <w:rsid w:val="002F49F3"/>
    <w:rsid w:val="002F4E5D"/>
    <w:rsid w:val="002F5AE2"/>
    <w:rsid w:val="002F62DC"/>
    <w:rsid w:val="002F6E01"/>
    <w:rsid w:val="0030077F"/>
    <w:rsid w:val="00301562"/>
    <w:rsid w:val="00301B6E"/>
    <w:rsid w:val="00305495"/>
    <w:rsid w:val="00305765"/>
    <w:rsid w:val="00306615"/>
    <w:rsid w:val="003070D2"/>
    <w:rsid w:val="00307D77"/>
    <w:rsid w:val="00307DA4"/>
    <w:rsid w:val="00310BA3"/>
    <w:rsid w:val="00310E1E"/>
    <w:rsid w:val="0031395B"/>
    <w:rsid w:val="00315E2D"/>
    <w:rsid w:val="00317BA3"/>
    <w:rsid w:val="003209F5"/>
    <w:rsid w:val="00320F1D"/>
    <w:rsid w:val="00321277"/>
    <w:rsid w:val="00322989"/>
    <w:rsid w:val="00323AB2"/>
    <w:rsid w:val="003257D9"/>
    <w:rsid w:val="003271A0"/>
    <w:rsid w:val="0032781A"/>
    <w:rsid w:val="00327D68"/>
    <w:rsid w:val="0033063B"/>
    <w:rsid w:val="003316B9"/>
    <w:rsid w:val="00332334"/>
    <w:rsid w:val="00332729"/>
    <w:rsid w:val="00334D09"/>
    <w:rsid w:val="00336EBE"/>
    <w:rsid w:val="003370C6"/>
    <w:rsid w:val="00337E10"/>
    <w:rsid w:val="00340A01"/>
    <w:rsid w:val="0034103D"/>
    <w:rsid w:val="00341CED"/>
    <w:rsid w:val="003451B8"/>
    <w:rsid w:val="003467E5"/>
    <w:rsid w:val="00346F42"/>
    <w:rsid w:val="00351C56"/>
    <w:rsid w:val="00351E3C"/>
    <w:rsid w:val="0035298B"/>
    <w:rsid w:val="00352ACA"/>
    <w:rsid w:val="00353DC6"/>
    <w:rsid w:val="003552C3"/>
    <w:rsid w:val="00355679"/>
    <w:rsid w:val="00356669"/>
    <w:rsid w:val="00356A9B"/>
    <w:rsid w:val="0036011B"/>
    <w:rsid w:val="003619C3"/>
    <w:rsid w:val="00362CA2"/>
    <w:rsid w:val="00364079"/>
    <w:rsid w:val="00365737"/>
    <w:rsid w:val="00365C3F"/>
    <w:rsid w:val="003665A1"/>
    <w:rsid w:val="00370C79"/>
    <w:rsid w:val="00371615"/>
    <w:rsid w:val="00372098"/>
    <w:rsid w:val="003726BA"/>
    <w:rsid w:val="00372F41"/>
    <w:rsid w:val="00373B4F"/>
    <w:rsid w:val="003747A1"/>
    <w:rsid w:val="00374DD8"/>
    <w:rsid w:val="00375275"/>
    <w:rsid w:val="0037544A"/>
    <w:rsid w:val="00375B9F"/>
    <w:rsid w:val="00376DD9"/>
    <w:rsid w:val="0037718C"/>
    <w:rsid w:val="003811BB"/>
    <w:rsid w:val="00381820"/>
    <w:rsid w:val="003819DB"/>
    <w:rsid w:val="0038345A"/>
    <w:rsid w:val="00387B0D"/>
    <w:rsid w:val="003903ED"/>
    <w:rsid w:val="00393655"/>
    <w:rsid w:val="00393CD6"/>
    <w:rsid w:val="003957C0"/>
    <w:rsid w:val="003974A3"/>
    <w:rsid w:val="003A1448"/>
    <w:rsid w:val="003A27C8"/>
    <w:rsid w:val="003A28D7"/>
    <w:rsid w:val="003A2A5E"/>
    <w:rsid w:val="003A2BD1"/>
    <w:rsid w:val="003A2ED7"/>
    <w:rsid w:val="003A4D21"/>
    <w:rsid w:val="003A51A6"/>
    <w:rsid w:val="003A66D2"/>
    <w:rsid w:val="003A6763"/>
    <w:rsid w:val="003A6B2B"/>
    <w:rsid w:val="003B2CC1"/>
    <w:rsid w:val="003B3BAF"/>
    <w:rsid w:val="003B3CEC"/>
    <w:rsid w:val="003B4450"/>
    <w:rsid w:val="003B4611"/>
    <w:rsid w:val="003B4DE6"/>
    <w:rsid w:val="003B603B"/>
    <w:rsid w:val="003B60E8"/>
    <w:rsid w:val="003B6DD8"/>
    <w:rsid w:val="003C0297"/>
    <w:rsid w:val="003C075F"/>
    <w:rsid w:val="003C0C2D"/>
    <w:rsid w:val="003C2476"/>
    <w:rsid w:val="003C2956"/>
    <w:rsid w:val="003C3925"/>
    <w:rsid w:val="003C4FD0"/>
    <w:rsid w:val="003C5917"/>
    <w:rsid w:val="003C6274"/>
    <w:rsid w:val="003C7104"/>
    <w:rsid w:val="003C7236"/>
    <w:rsid w:val="003D078A"/>
    <w:rsid w:val="003D07DE"/>
    <w:rsid w:val="003D1523"/>
    <w:rsid w:val="003D4485"/>
    <w:rsid w:val="003D4E76"/>
    <w:rsid w:val="003D503B"/>
    <w:rsid w:val="003D507A"/>
    <w:rsid w:val="003D628F"/>
    <w:rsid w:val="003D65DB"/>
    <w:rsid w:val="003E0610"/>
    <w:rsid w:val="003E0C8A"/>
    <w:rsid w:val="003E132B"/>
    <w:rsid w:val="003E1736"/>
    <w:rsid w:val="003E231B"/>
    <w:rsid w:val="003E2473"/>
    <w:rsid w:val="003E2B29"/>
    <w:rsid w:val="003E3725"/>
    <w:rsid w:val="003E421C"/>
    <w:rsid w:val="003E501C"/>
    <w:rsid w:val="003E63AF"/>
    <w:rsid w:val="003F0125"/>
    <w:rsid w:val="003F333C"/>
    <w:rsid w:val="003F4577"/>
    <w:rsid w:val="003F4AAC"/>
    <w:rsid w:val="003F66C3"/>
    <w:rsid w:val="00403E1E"/>
    <w:rsid w:val="00405197"/>
    <w:rsid w:val="00406BBA"/>
    <w:rsid w:val="004077CB"/>
    <w:rsid w:val="00410B1B"/>
    <w:rsid w:val="004127CD"/>
    <w:rsid w:val="00412CE8"/>
    <w:rsid w:val="0041364E"/>
    <w:rsid w:val="00413878"/>
    <w:rsid w:val="004148A7"/>
    <w:rsid w:val="00415465"/>
    <w:rsid w:val="00416FB4"/>
    <w:rsid w:val="00417151"/>
    <w:rsid w:val="00421422"/>
    <w:rsid w:val="0042357F"/>
    <w:rsid w:val="00423993"/>
    <w:rsid w:val="00423D1A"/>
    <w:rsid w:val="00424A68"/>
    <w:rsid w:val="004255AE"/>
    <w:rsid w:val="00425777"/>
    <w:rsid w:val="00425CC3"/>
    <w:rsid w:val="00426B1F"/>
    <w:rsid w:val="004305FA"/>
    <w:rsid w:val="00430983"/>
    <w:rsid w:val="00431DF0"/>
    <w:rsid w:val="004328C0"/>
    <w:rsid w:val="0043341D"/>
    <w:rsid w:val="00435C3D"/>
    <w:rsid w:val="00440DA6"/>
    <w:rsid w:val="00447BC3"/>
    <w:rsid w:val="00447D8B"/>
    <w:rsid w:val="00451259"/>
    <w:rsid w:val="004512EF"/>
    <w:rsid w:val="00451D81"/>
    <w:rsid w:val="00452D88"/>
    <w:rsid w:val="00452DF3"/>
    <w:rsid w:val="00453DF0"/>
    <w:rsid w:val="0045423B"/>
    <w:rsid w:val="00455EFB"/>
    <w:rsid w:val="00456D3C"/>
    <w:rsid w:val="00461C98"/>
    <w:rsid w:val="00462071"/>
    <w:rsid w:val="0046376C"/>
    <w:rsid w:val="004645CF"/>
    <w:rsid w:val="00465EBF"/>
    <w:rsid w:val="0047093B"/>
    <w:rsid w:val="00473E70"/>
    <w:rsid w:val="004746E5"/>
    <w:rsid w:val="0047536A"/>
    <w:rsid w:val="00475393"/>
    <w:rsid w:val="0047747B"/>
    <w:rsid w:val="00477577"/>
    <w:rsid w:val="004802DC"/>
    <w:rsid w:val="00482E15"/>
    <w:rsid w:val="00483AB1"/>
    <w:rsid w:val="00483AC2"/>
    <w:rsid w:val="00485F28"/>
    <w:rsid w:val="004903C4"/>
    <w:rsid w:val="00490C28"/>
    <w:rsid w:val="004913B7"/>
    <w:rsid w:val="00491E0F"/>
    <w:rsid w:val="00494325"/>
    <w:rsid w:val="00494DDE"/>
    <w:rsid w:val="0049774A"/>
    <w:rsid w:val="00497C13"/>
    <w:rsid w:val="004A0C85"/>
    <w:rsid w:val="004A3F0A"/>
    <w:rsid w:val="004A6401"/>
    <w:rsid w:val="004A649B"/>
    <w:rsid w:val="004A696D"/>
    <w:rsid w:val="004A7CC2"/>
    <w:rsid w:val="004B117A"/>
    <w:rsid w:val="004B2283"/>
    <w:rsid w:val="004B2EC4"/>
    <w:rsid w:val="004B3814"/>
    <w:rsid w:val="004B3AF2"/>
    <w:rsid w:val="004B565E"/>
    <w:rsid w:val="004B5EF3"/>
    <w:rsid w:val="004C0F84"/>
    <w:rsid w:val="004C0FF3"/>
    <w:rsid w:val="004C1C01"/>
    <w:rsid w:val="004C285E"/>
    <w:rsid w:val="004C2CAB"/>
    <w:rsid w:val="004C3168"/>
    <w:rsid w:val="004C3F4B"/>
    <w:rsid w:val="004C626D"/>
    <w:rsid w:val="004C6B75"/>
    <w:rsid w:val="004C7F76"/>
    <w:rsid w:val="004D14DA"/>
    <w:rsid w:val="004D20EF"/>
    <w:rsid w:val="004D42A4"/>
    <w:rsid w:val="004D538B"/>
    <w:rsid w:val="004D78EB"/>
    <w:rsid w:val="004D7EDB"/>
    <w:rsid w:val="004E0FE1"/>
    <w:rsid w:val="004E10AC"/>
    <w:rsid w:val="004E2768"/>
    <w:rsid w:val="004E5AAC"/>
    <w:rsid w:val="004F1AA6"/>
    <w:rsid w:val="004F2892"/>
    <w:rsid w:val="004F4206"/>
    <w:rsid w:val="004F6067"/>
    <w:rsid w:val="004F6C2E"/>
    <w:rsid w:val="004F6F22"/>
    <w:rsid w:val="004F7C86"/>
    <w:rsid w:val="00500037"/>
    <w:rsid w:val="005018CD"/>
    <w:rsid w:val="005051F4"/>
    <w:rsid w:val="00505469"/>
    <w:rsid w:val="005077F7"/>
    <w:rsid w:val="005116FF"/>
    <w:rsid w:val="00512D1D"/>
    <w:rsid w:val="00513635"/>
    <w:rsid w:val="0052027D"/>
    <w:rsid w:val="00521392"/>
    <w:rsid w:val="00521F90"/>
    <w:rsid w:val="00522B93"/>
    <w:rsid w:val="00531D98"/>
    <w:rsid w:val="00532C34"/>
    <w:rsid w:val="00532F30"/>
    <w:rsid w:val="005341A4"/>
    <w:rsid w:val="00534E28"/>
    <w:rsid w:val="00534FA2"/>
    <w:rsid w:val="00535F88"/>
    <w:rsid w:val="00537DF0"/>
    <w:rsid w:val="0054080A"/>
    <w:rsid w:val="00540EF9"/>
    <w:rsid w:val="005416FB"/>
    <w:rsid w:val="00541FC5"/>
    <w:rsid w:val="00542C4E"/>
    <w:rsid w:val="0054344B"/>
    <w:rsid w:val="005440FC"/>
    <w:rsid w:val="0054462F"/>
    <w:rsid w:val="00544D3C"/>
    <w:rsid w:val="00545561"/>
    <w:rsid w:val="005462D3"/>
    <w:rsid w:val="00546C3E"/>
    <w:rsid w:val="00546C79"/>
    <w:rsid w:val="00547720"/>
    <w:rsid w:val="00550EF9"/>
    <w:rsid w:val="00550F57"/>
    <w:rsid w:val="00551574"/>
    <w:rsid w:val="0055281F"/>
    <w:rsid w:val="00552E5C"/>
    <w:rsid w:val="00552F7F"/>
    <w:rsid w:val="005539B0"/>
    <w:rsid w:val="005566A8"/>
    <w:rsid w:val="00556D90"/>
    <w:rsid w:val="0055711E"/>
    <w:rsid w:val="0055740F"/>
    <w:rsid w:val="00557CAA"/>
    <w:rsid w:val="00557CAF"/>
    <w:rsid w:val="00560080"/>
    <w:rsid w:val="00560704"/>
    <w:rsid w:val="00561257"/>
    <w:rsid w:val="00561A4C"/>
    <w:rsid w:val="005629BD"/>
    <w:rsid w:val="00562AA3"/>
    <w:rsid w:val="00562B7F"/>
    <w:rsid w:val="00563E9F"/>
    <w:rsid w:val="00564672"/>
    <w:rsid w:val="005655B5"/>
    <w:rsid w:val="00567024"/>
    <w:rsid w:val="00567532"/>
    <w:rsid w:val="00567FF5"/>
    <w:rsid w:val="005720AC"/>
    <w:rsid w:val="00572292"/>
    <w:rsid w:val="00574657"/>
    <w:rsid w:val="0057671B"/>
    <w:rsid w:val="00577E50"/>
    <w:rsid w:val="005825A6"/>
    <w:rsid w:val="00584022"/>
    <w:rsid w:val="00584732"/>
    <w:rsid w:val="00584999"/>
    <w:rsid w:val="005850B9"/>
    <w:rsid w:val="00587469"/>
    <w:rsid w:val="00591CB8"/>
    <w:rsid w:val="00592336"/>
    <w:rsid w:val="005931E6"/>
    <w:rsid w:val="00593D6F"/>
    <w:rsid w:val="00593F63"/>
    <w:rsid w:val="0059425D"/>
    <w:rsid w:val="005952D4"/>
    <w:rsid w:val="005A121D"/>
    <w:rsid w:val="005A13FE"/>
    <w:rsid w:val="005A1510"/>
    <w:rsid w:val="005A1C08"/>
    <w:rsid w:val="005A3D9E"/>
    <w:rsid w:val="005A4A2E"/>
    <w:rsid w:val="005A4E02"/>
    <w:rsid w:val="005A56F1"/>
    <w:rsid w:val="005B213B"/>
    <w:rsid w:val="005B2930"/>
    <w:rsid w:val="005B4C15"/>
    <w:rsid w:val="005B5AA3"/>
    <w:rsid w:val="005B6349"/>
    <w:rsid w:val="005B6464"/>
    <w:rsid w:val="005B75C2"/>
    <w:rsid w:val="005B79C0"/>
    <w:rsid w:val="005C138C"/>
    <w:rsid w:val="005C320A"/>
    <w:rsid w:val="005C3B56"/>
    <w:rsid w:val="005C45B2"/>
    <w:rsid w:val="005C4AF2"/>
    <w:rsid w:val="005C4C7A"/>
    <w:rsid w:val="005C5A5B"/>
    <w:rsid w:val="005C72AC"/>
    <w:rsid w:val="005D030F"/>
    <w:rsid w:val="005D080F"/>
    <w:rsid w:val="005D2A7E"/>
    <w:rsid w:val="005D2B86"/>
    <w:rsid w:val="005D3585"/>
    <w:rsid w:val="005D364D"/>
    <w:rsid w:val="005D370A"/>
    <w:rsid w:val="005D60CB"/>
    <w:rsid w:val="005D7449"/>
    <w:rsid w:val="005E13AA"/>
    <w:rsid w:val="005E2E62"/>
    <w:rsid w:val="005E3655"/>
    <w:rsid w:val="005E3E7D"/>
    <w:rsid w:val="005E4B08"/>
    <w:rsid w:val="005E5EEC"/>
    <w:rsid w:val="005E5F6E"/>
    <w:rsid w:val="005E639B"/>
    <w:rsid w:val="005E69B0"/>
    <w:rsid w:val="005E6A3F"/>
    <w:rsid w:val="005F09E5"/>
    <w:rsid w:val="005F13E8"/>
    <w:rsid w:val="005F1647"/>
    <w:rsid w:val="005F1D8C"/>
    <w:rsid w:val="005F24AF"/>
    <w:rsid w:val="005F269B"/>
    <w:rsid w:val="005F44EE"/>
    <w:rsid w:val="005F5102"/>
    <w:rsid w:val="005F6353"/>
    <w:rsid w:val="00600B1D"/>
    <w:rsid w:val="00600B9D"/>
    <w:rsid w:val="00602E25"/>
    <w:rsid w:val="00604A36"/>
    <w:rsid w:val="00604B7A"/>
    <w:rsid w:val="006052B9"/>
    <w:rsid w:val="00605517"/>
    <w:rsid w:val="006068E2"/>
    <w:rsid w:val="0060723B"/>
    <w:rsid w:val="00611101"/>
    <w:rsid w:val="006117F5"/>
    <w:rsid w:val="00611AEA"/>
    <w:rsid w:val="00611B69"/>
    <w:rsid w:val="0061386A"/>
    <w:rsid w:val="006143BB"/>
    <w:rsid w:val="00614959"/>
    <w:rsid w:val="006164DD"/>
    <w:rsid w:val="006166DC"/>
    <w:rsid w:val="00617EE2"/>
    <w:rsid w:val="00620124"/>
    <w:rsid w:val="0062127F"/>
    <w:rsid w:val="00621833"/>
    <w:rsid w:val="00623D8C"/>
    <w:rsid w:val="00625BA2"/>
    <w:rsid w:val="00625E6E"/>
    <w:rsid w:val="00626280"/>
    <w:rsid w:val="00627041"/>
    <w:rsid w:val="00630131"/>
    <w:rsid w:val="00630646"/>
    <w:rsid w:val="00630AB8"/>
    <w:rsid w:val="00632049"/>
    <w:rsid w:val="006333D2"/>
    <w:rsid w:val="00633898"/>
    <w:rsid w:val="00635122"/>
    <w:rsid w:val="0063584E"/>
    <w:rsid w:val="00635E7D"/>
    <w:rsid w:val="00640490"/>
    <w:rsid w:val="00641072"/>
    <w:rsid w:val="00641802"/>
    <w:rsid w:val="00642505"/>
    <w:rsid w:val="006456DB"/>
    <w:rsid w:val="00645AC7"/>
    <w:rsid w:val="00645ED9"/>
    <w:rsid w:val="0064691D"/>
    <w:rsid w:val="00647ED9"/>
    <w:rsid w:val="00650D6F"/>
    <w:rsid w:val="006544C4"/>
    <w:rsid w:val="006564CA"/>
    <w:rsid w:val="006567DA"/>
    <w:rsid w:val="0065728A"/>
    <w:rsid w:val="00657D72"/>
    <w:rsid w:val="006610D6"/>
    <w:rsid w:val="006615DE"/>
    <w:rsid w:val="00661C4D"/>
    <w:rsid w:val="0066257B"/>
    <w:rsid w:val="00662BF0"/>
    <w:rsid w:val="00665356"/>
    <w:rsid w:val="00665A51"/>
    <w:rsid w:val="00666FB8"/>
    <w:rsid w:val="006705C0"/>
    <w:rsid w:val="00670F0D"/>
    <w:rsid w:val="00671361"/>
    <w:rsid w:val="00671FF2"/>
    <w:rsid w:val="00676570"/>
    <w:rsid w:val="00677084"/>
    <w:rsid w:val="00677AC1"/>
    <w:rsid w:val="0068035B"/>
    <w:rsid w:val="00680851"/>
    <w:rsid w:val="00680E8B"/>
    <w:rsid w:val="00682037"/>
    <w:rsid w:val="00682AC5"/>
    <w:rsid w:val="00683518"/>
    <w:rsid w:val="00684FD0"/>
    <w:rsid w:val="006865A3"/>
    <w:rsid w:val="00687018"/>
    <w:rsid w:val="00687959"/>
    <w:rsid w:val="00691295"/>
    <w:rsid w:val="00691CDB"/>
    <w:rsid w:val="00691F73"/>
    <w:rsid w:val="0069555E"/>
    <w:rsid w:val="00696049"/>
    <w:rsid w:val="00696688"/>
    <w:rsid w:val="006A2025"/>
    <w:rsid w:val="006A3846"/>
    <w:rsid w:val="006A67B7"/>
    <w:rsid w:val="006A74DE"/>
    <w:rsid w:val="006B0DB9"/>
    <w:rsid w:val="006B0F68"/>
    <w:rsid w:val="006B15E9"/>
    <w:rsid w:val="006B2D27"/>
    <w:rsid w:val="006B377E"/>
    <w:rsid w:val="006C2946"/>
    <w:rsid w:val="006C29D9"/>
    <w:rsid w:val="006C3436"/>
    <w:rsid w:val="006C4B26"/>
    <w:rsid w:val="006C4BEC"/>
    <w:rsid w:val="006C4FA4"/>
    <w:rsid w:val="006C559B"/>
    <w:rsid w:val="006C6430"/>
    <w:rsid w:val="006C65EF"/>
    <w:rsid w:val="006C6893"/>
    <w:rsid w:val="006C6AF4"/>
    <w:rsid w:val="006C6CE5"/>
    <w:rsid w:val="006C7621"/>
    <w:rsid w:val="006D1C8C"/>
    <w:rsid w:val="006D1CF7"/>
    <w:rsid w:val="006D3510"/>
    <w:rsid w:val="006D381F"/>
    <w:rsid w:val="006D58FD"/>
    <w:rsid w:val="006E13AA"/>
    <w:rsid w:val="006E1669"/>
    <w:rsid w:val="006E1899"/>
    <w:rsid w:val="006E2EB1"/>
    <w:rsid w:val="006E2F85"/>
    <w:rsid w:val="006E3784"/>
    <w:rsid w:val="006E485B"/>
    <w:rsid w:val="006E609B"/>
    <w:rsid w:val="006E6100"/>
    <w:rsid w:val="006E6892"/>
    <w:rsid w:val="006F0C64"/>
    <w:rsid w:val="006F27B2"/>
    <w:rsid w:val="006F344C"/>
    <w:rsid w:val="006F3976"/>
    <w:rsid w:val="006F4999"/>
    <w:rsid w:val="006F4E04"/>
    <w:rsid w:val="006F5F37"/>
    <w:rsid w:val="006F769A"/>
    <w:rsid w:val="006F7CAC"/>
    <w:rsid w:val="00700C76"/>
    <w:rsid w:val="00701504"/>
    <w:rsid w:val="0070186B"/>
    <w:rsid w:val="0070281F"/>
    <w:rsid w:val="00704708"/>
    <w:rsid w:val="00705B31"/>
    <w:rsid w:val="007067B3"/>
    <w:rsid w:val="007104AB"/>
    <w:rsid w:val="00711857"/>
    <w:rsid w:val="00714159"/>
    <w:rsid w:val="0071751A"/>
    <w:rsid w:val="00717AE9"/>
    <w:rsid w:val="00717BA9"/>
    <w:rsid w:val="00717CE1"/>
    <w:rsid w:val="007212AA"/>
    <w:rsid w:val="00722A31"/>
    <w:rsid w:val="00723116"/>
    <w:rsid w:val="0072361A"/>
    <w:rsid w:val="00723EF8"/>
    <w:rsid w:val="00724119"/>
    <w:rsid w:val="00724602"/>
    <w:rsid w:val="00724A88"/>
    <w:rsid w:val="0072607D"/>
    <w:rsid w:val="00726C73"/>
    <w:rsid w:val="00726DED"/>
    <w:rsid w:val="00726F1A"/>
    <w:rsid w:val="00727E21"/>
    <w:rsid w:val="00730175"/>
    <w:rsid w:val="00732E35"/>
    <w:rsid w:val="007332DE"/>
    <w:rsid w:val="00734AA8"/>
    <w:rsid w:val="00735A95"/>
    <w:rsid w:val="00736559"/>
    <w:rsid w:val="00736761"/>
    <w:rsid w:val="00736CFB"/>
    <w:rsid w:val="00740146"/>
    <w:rsid w:val="007412F1"/>
    <w:rsid w:val="00741C96"/>
    <w:rsid w:val="007421AC"/>
    <w:rsid w:val="0074280D"/>
    <w:rsid w:val="0074334E"/>
    <w:rsid w:val="00744E49"/>
    <w:rsid w:val="00744E89"/>
    <w:rsid w:val="007453F3"/>
    <w:rsid w:val="00746FA5"/>
    <w:rsid w:val="00747595"/>
    <w:rsid w:val="00750072"/>
    <w:rsid w:val="007501D9"/>
    <w:rsid w:val="00751076"/>
    <w:rsid w:val="00751646"/>
    <w:rsid w:val="007554F3"/>
    <w:rsid w:val="007557B2"/>
    <w:rsid w:val="007557EE"/>
    <w:rsid w:val="00756B80"/>
    <w:rsid w:val="00756EF3"/>
    <w:rsid w:val="00757068"/>
    <w:rsid w:val="00757147"/>
    <w:rsid w:val="0076089C"/>
    <w:rsid w:val="00761104"/>
    <w:rsid w:val="00761684"/>
    <w:rsid w:val="00762023"/>
    <w:rsid w:val="00764D72"/>
    <w:rsid w:val="00765462"/>
    <w:rsid w:val="007657DA"/>
    <w:rsid w:val="00765AC7"/>
    <w:rsid w:val="00766804"/>
    <w:rsid w:val="00766DEF"/>
    <w:rsid w:val="0077270F"/>
    <w:rsid w:val="00772C82"/>
    <w:rsid w:val="00772CD8"/>
    <w:rsid w:val="00773291"/>
    <w:rsid w:val="0077730C"/>
    <w:rsid w:val="007775BF"/>
    <w:rsid w:val="00780649"/>
    <w:rsid w:val="007808AE"/>
    <w:rsid w:val="00782CD4"/>
    <w:rsid w:val="00783647"/>
    <w:rsid w:val="00783750"/>
    <w:rsid w:val="00783E5C"/>
    <w:rsid w:val="00784261"/>
    <w:rsid w:val="00787D79"/>
    <w:rsid w:val="00790BB2"/>
    <w:rsid w:val="00790E02"/>
    <w:rsid w:val="00790F6A"/>
    <w:rsid w:val="0079189A"/>
    <w:rsid w:val="007922A6"/>
    <w:rsid w:val="007922AC"/>
    <w:rsid w:val="00792D9C"/>
    <w:rsid w:val="00793EB4"/>
    <w:rsid w:val="00794F88"/>
    <w:rsid w:val="007962F8"/>
    <w:rsid w:val="00796BA5"/>
    <w:rsid w:val="00797227"/>
    <w:rsid w:val="007A0D40"/>
    <w:rsid w:val="007A0F97"/>
    <w:rsid w:val="007A4347"/>
    <w:rsid w:val="007A4828"/>
    <w:rsid w:val="007A56EE"/>
    <w:rsid w:val="007A582E"/>
    <w:rsid w:val="007B1334"/>
    <w:rsid w:val="007B1DD4"/>
    <w:rsid w:val="007B2955"/>
    <w:rsid w:val="007B3C71"/>
    <w:rsid w:val="007B4644"/>
    <w:rsid w:val="007B4CE4"/>
    <w:rsid w:val="007B62DD"/>
    <w:rsid w:val="007B6891"/>
    <w:rsid w:val="007B69AC"/>
    <w:rsid w:val="007B7F29"/>
    <w:rsid w:val="007C0F49"/>
    <w:rsid w:val="007C133C"/>
    <w:rsid w:val="007C1CA9"/>
    <w:rsid w:val="007C713D"/>
    <w:rsid w:val="007D05B4"/>
    <w:rsid w:val="007D0E8E"/>
    <w:rsid w:val="007D11CB"/>
    <w:rsid w:val="007D3E8C"/>
    <w:rsid w:val="007D785B"/>
    <w:rsid w:val="007D7AAE"/>
    <w:rsid w:val="007E223D"/>
    <w:rsid w:val="007E2960"/>
    <w:rsid w:val="007E4F02"/>
    <w:rsid w:val="007E658E"/>
    <w:rsid w:val="007E7494"/>
    <w:rsid w:val="007F0C7D"/>
    <w:rsid w:val="007F12BB"/>
    <w:rsid w:val="007F1B60"/>
    <w:rsid w:val="007F428E"/>
    <w:rsid w:val="007F59BA"/>
    <w:rsid w:val="007F6B01"/>
    <w:rsid w:val="007F7967"/>
    <w:rsid w:val="007F7F9A"/>
    <w:rsid w:val="008017D6"/>
    <w:rsid w:val="00803460"/>
    <w:rsid w:val="00804123"/>
    <w:rsid w:val="0080516B"/>
    <w:rsid w:val="00813C69"/>
    <w:rsid w:val="008141E4"/>
    <w:rsid w:val="00814360"/>
    <w:rsid w:val="00814A41"/>
    <w:rsid w:val="00815129"/>
    <w:rsid w:val="00815F87"/>
    <w:rsid w:val="00821180"/>
    <w:rsid w:val="008214F4"/>
    <w:rsid w:val="00824F08"/>
    <w:rsid w:val="00826AE5"/>
    <w:rsid w:val="00826F20"/>
    <w:rsid w:val="008300A5"/>
    <w:rsid w:val="00831EDF"/>
    <w:rsid w:val="00831F6B"/>
    <w:rsid w:val="008330A8"/>
    <w:rsid w:val="0083361A"/>
    <w:rsid w:val="00834530"/>
    <w:rsid w:val="0083570B"/>
    <w:rsid w:val="00835875"/>
    <w:rsid w:val="00837827"/>
    <w:rsid w:val="00840851"/>
    <w:rsid w:val="00841283"/>
    <w:rsid w:val="00841424"/>
    <w:rsid w:val="00847FE9"/>
    <w:rsid w:val="008507FF"/>
    <w:rsid w:val="00850817"/>
    <w:rsid w:val="00850C5F"/>
    <w:rsid w:val="00851C25"/>
    <w:rsid w:val="00852882"/>
    <w:rsid w:val="00853C10"/>
    <w:rsid w:val="00855697"/>
    <w:rsid w:val="00857419"/>
    <w:rsid w:val="0086178B"/>
    <w:rsid w:val="008630F3"/>
    <w:rsid w:val="008632D0"/>
    <w:rsid w:val="00865DE6"/>
    <w:rsid w:val="00865F7A"/>
    <w:rsid w:val="00866444"/>
    <w:rsid w:val="0086667B"/>
    <w:rsid w:val="00867EA7"/>
    <w:rsid w:val="00870701"/>
    <w:rsid w:val="00872AB8"/>
    <w:rsid w:val="00873396"/>
    <w:rsid w:val="0087446A"/>
    <w:rsid w:val="00874BF4"/>
    <w:rsid w:val="00876A7F"/>
    <w:rsid w:val="00877719"/>
    <w:rsid w:val="00880695"/>
    <w:rsid w:val="00880FDD"/>
    <w:rsid w:val="00881337"/>
    <w:rsid w:val="00881C8A"/>
    <w:rsid w:val="00885438"/>
    <w:rsid w:val="00885CE0"/>
    <w:rsid w:val="00886095"/>
    <w:rsid w:val="00887377"/>
    <w:rsid w:val="008900E0"/>
    <w:rsid w:val="00890CB6"/>
    <w:rsid w:val="00891C1A"/>
    <w:rsid w:val="00891DB2"/>
    <w:rsid w:val="008946F3"/>
    <w:rsid w:val="00895333"/>
    <w:rsid w:val="008957E2"/>
    <w:rsid w:val="0089636E"/>
    <w:rsid w:val="008A163D"/>
    <w:rsid w:val="008A3D3C"/>
    <w:rsid w:val="008A45E2"/>
    <w:rsid w:val="008A62D0"/>
    <w:rsid w:val="008A6E7B"/>
    <w:rsid w:val="008A781C"/>
    <w:rsid w:val="008A794E"/>
    <w:rsid w:val="008B0388"/>
    <w:rsid w:val="008B061A"/>
    <w:rsid w:val="008B0D06"/>
    <w:rsid w:val="008B248B"/>
    <w:rsid w:val="008B4158"/>
    <w:rsid w:val="008B51BF"/>
    <w:rsid w:val="008B5413"/>
    <w:rsid w:val="008B5A74"/>
    <w:rsid w:val="008B690B"/>
    <w:rsid w:val="008B6FE4"/>
    <w:rsid w:val="008B7B76"/>
    <w:rsid w:val="008C19B1"/>
    <w:rsid w:val="008C2C30"/>
    <w:rsid w:val="008C37EC"/>
    <w:rsid w:val="008C422F"/>
    <w:rsid w:val="008C430B"/>
    <w:rsid w:val="008C5CA0"/>
    <w:rsid w:val="008C6C04"/>
    <w:rsid w:val="008C6C12"/>
    <w:rsid w:val="008D08D3"/>
    <w:rsid w:val="008D164E"/>
    <w:rsid w:val="008D20D6"/>
    <w:rsid w:val="008D2E35"/>
    <w:rsid w:val="008D38CE"/>
    <w:rsid w:val="008D41B0"/>
    <w:rsid w:val="008D5068"/>
    <w:rsid w:val="008D6A81"/>
    <w:rsid w:val="008E18B8"/>
    <w:rsid w:val="008E1F85"/>
    <w:rsid w:val="008E28F0"/>
    <w:rsid w:val="008E62D1"/>
    <w:rsid w:val="008E7BC2"/>
    <w:rsid w:val="008F02EA"/>
    <w:rsid w:val="008F3C6B"/>
    <w:rsid w:val="008F412A"/>
    <w:rsid w:val="008F58C7"/>
    <w:rsid w:val="008F75EF"/>
    <w:rsid w:val="00900654"/>
    <w:rsid w:val="00900FDD"/>
    <w:rsid w:val="00901D28"/>
    <w:rsid w:val="009032A1"/>
    <w:rsid w:val="00904A09"/>
    <w:rsid w:val="00905D0F"/>
    <w:rsid w:val="00906083"/>
    <w:rsid w:val="009066C7"/>
    <w:rsid w:val="00910EBA"/>
    <w:rsid w:val="0091278A"/>
    <w:rsid w:val="009143BC"/>
    <w:rsid w:val="00917983"/>
    <w:rsid w:val="00922969"/>
    <w:rsid w:val="00923713"/>
    <w:rsid w:val="009240B2"/>
    <w:rsid w:val="009242EA"/>
    <w:rsid w:val="0092502A"/>
    <w:rsid w:val="00927D33"/>
    <w:rsid w:val="009303A8"/>
    <w:rsid w:val="009305D5"/>
    <w:rsid w:val="00931556"/>
    <w:rsid w:val="009320ED"/>
    <w:rsid w:val="00932B44"/>
    <w:rsid w:val="00933AEC"/>
    <w:rsid w:val="00933D98"/>
    <w:rsid w:val="00933E0A"/>
    <w:rsid w:val="009342F0"/>
    <w:rsid w:val="009345DF"/>
    <w:rsid w:val="00934BD2"/>
    <w:rsid w:val="00935A36"/>
    <w:rsid w:val="009379B5"/>
    <w:rsid w:val="00941383"/>
    <w:rsid w:val="009414B4"/>
    <w:rsid w:val="00941F79"/>
    <w:rsid w:val="00945496"/>
    <w:rsid w:val="0094573A"/>
    <w:rsid w:val="00945D81"/>
    <w:rsid w:val="00947871"/>
    <w:rsid w:val="00947A02"/>
    <w:rsid w:val="00947A4B"/>
    <w:rsid w:val="00947EF6"/>
    <w:rsid w:val="00947FEC"/>
    <w:rsid w:val="00951335"/>
    <w:rsid w:val="009528BD"/>
    <w:rsid w:val="00952F77"/>
    <w:rsid w:val="00953998"/>
    <w:rsid w:val="00953C2D"/>
    <w:rsid w:val="00954322"/>
    <w:rsid w:val="00954457"/>
    <w:rsid w:val="0095539F"/>
    <w:rsid w:val="0095546A"/>
    <w:rsid w:val="0095593B"/>
    <w:rsid w:val="00961E35"/>
    <w:rsid w:val="0096246D"/>
    <w:rsid w:val="00963A82"/>
    <w:rsid w:val="00966C9D"/>
    <w:rsid w:val="00970AB6"/>
    <w:rsid w:val="00971286"/>
    <w:rsid w:val="00974070"/>
    <w:rsid w:val="00974282"/>
    <w:rsid w:val="009749BD"/>
    <w:rsid w:val="00976061"/>
    <w:rsid w:val="0097656C"/>
    <w:rsid w:val="009765DB"/>
    <w:rsid w:val="00980547"/>
    <w:rsid w:val="00980652"/>
    <w:rsid w:val="009806DA"/>
    <w:rsid w:val="00981487"/>
    <w:rsid w:val="00981585"/>
    <w:rsid w:val="00982DBA"/>
    <w:rsid w:val="009837D3"/>
    <w:rsid w:val="009841C6"/>
    <w:rsid w:val="00984959"/>
    <w:rsid w:val="00984B5F"/>
    <w:rsid w:val="00986DCB"/>
    <w:rsid w:val="00991A55"/>
    <w:rsid w:val="00991AC0"/>
    <w:rsid w:val="00992337"/>
    <w:rsid w:val="009927C2"/>
    <w:rsid w:val="00993A6C"/>
    <w:rsid w:val="00995536"/>
    <w:rsid w:val="009970F0"/>
    <w:rsid w:val="00997210"/>
    <w:rsid w:val="0099775E"/>
    <w:rsid w:val="009A0C31"/>
    <w:rsid w:val="009A3295"/>
    <w:rsid w:val="009A3DE2"/>
    <w:rsid w:val="009A677E"/>
    <w:rsid w:val="009A6CE1"/>
    <w:rsid w:val="009A7950"/>
    <w:rsid w:val="009B0489"/>
    <w:rsid w:val="009B04AF"/>
    <w:rsid w:val="009B12B8"/>
    <w:rsid w:val="009B2C5E"/>
    <w:rsid w:val="009B33C8"/>
    <w:rsid w:val="009B3547"/>
    <w:rsid w:val="009B3BF3"/>
    <w:rsid w:val="009B3CFD"/>
    <w:rsid w:val="009B3F77"/>
    <w:rsid w:val="009B4B43"/>
    <w:rsid w:val="009B67CC"/>
    <w:rsid w:val="009B69CE"/>
    <w:rsid w:val="009C3D3B"/>
    <w:rsid w:val="009C439C"/>
    <w:rsid w:val="009C5884"/>
    <w:rsid w:val="009D17D3"/>
    <w:rsid w:val="009D301B"/>
    <w:rsid w:val="009D3D47"/>
    <w:rsid w:val="009D422D"/>
    <w:rsid w:val="009D4863"/>
    <w:rsid w:val="009D5FD2"/>
    <w:rsid w:val="009D60C2"/>
    <w:rsid w:val="009D7843"/>
    <w:rsid w:val="009E2969"/>
    <w:rsid w:val="009E3785"/>
    <w:rsid w:val="009E3C67"/>
    <w:rsid w:val="009E43C3"/>
    <w:rsid w:val="009E464D"/>
    <w:rsid w:val="009E478D"/>
    <w:rsid w:val="009E4C94"/>
    <w:rsid w:val="009F3827"/>
    <w:rsid w:val="009F409A"/>
    <w:rsid w:val="009F4970"/>
    <w:rsid w:val="009F4E3A"/>
    <w:rsid w:val="009F503F"/>
    <w:rsid w:val="009F5C9E"/>
    <w:rsid w:val="009F77A7"/>
    <w:rsid w:val="00A00F8B"/>
    <w:rsid w:val="00A018B0"/>
    <w:rsid w:val="00A02577"/>
    <w:rsid w:val="00A05D42"/>
    <w:rsid w:val="00A0736C"/>
    <w:rsid w:val="00A07620"/>
    <w:rsid w:val="00A0777E"/>
    <w:rsid w:val="00A111A9"/>
    <w:rsid w:val="00A11720"/>
    <w:rsid w:val="00A1311F"/>
    <w:rsid w:val="00A13EC1"/>
    <w:rsid w:val="00A15700"/>
    <w:rsid w:val="00A20E76"/>
    <w:rsid w:val="00A21466"/>
    <w:rsid w:val="00A214B9"/>
    <w:rsid w:val="00A23F3B"/>
    <w:rsid w:val="00A24EB6"/>
    <w:rsid w:val="00A25FEF"/>
    <w:rsid w:val="00A27E0B"/>
    <w:rsid w:val="00A32A1D"/>
    <w:rsid w:val="00A33AF1"/>
    <w:rsid w:val="00A342E6"/>
    <w:rsid w:val="00A3459C"/>
    <w:rsid w:val="00A34CBD"/>
    <w:rsid w:val="00A3557F"/>
    <w:rsid w:val="00A36A57"/>
    <w:rsid w:val="00A37F0D"/>
    <w:rsid w:val="00A40F84"/>
    <w:rsid w:val="00A424FA"/>
    <w:rsid w:val="00A43884"/>
    <w:rsid w:val="00A44083"/>
    <w:rsid w:val="00A44087"/>
    <w:rsid w:val="00A44D69"/>
    <w:rsid w:val="00A46B24"/>
    <w:rsid w:val="00A46D1B"/>
    <w:rsid w:val="00A46E90"/>
    <w:rsid w:val="00A46F4F"/>
    <w:rsid w:val="00A47B93"/>
    <w:rsid w:val="00A52262"/>
    <w:rsid w:val="00A52A7E"/>
    <w:rsid w:val="00A55328"/>
    <w:rsid w:val="00A5626A"/>
    <w:rsid w:val="00A56589"/>
    <w:rsid w:val="00A576C4"/>
    <w:rsid w:val="00A61852"/>
    <w:rsid w:val="00A628D4"/>
    <w:rsid w:val="00A62F7B"/>
    <w:rsid w:val="00A6358C"/>
    <w:rsid w:val="00A651AB"/>
    <w:rsid w:val="00A65882"/>
    <w:rsid w:val="00A668CF"/>
    <w:rsid w:val="00A66C41"/>
    <w:rsid w:val="00A71DA5"/>
    <w:rsid w:val="00A73C90"/>
    <w:rsid w:val="00A747E6"/>
    <w:rsid w:val="00A74882"/>
    <w:rsid w:val="00A74C80"/>
    <w:rsid w:val="00A756AF"/>
    <w:rsid w:val="00A76881"/>
    <w:rsid w:val="00A77C05"/>
    <w:rsid w:val="00A8177A"/>
    <w:rsid w:val="00A81DD7"/>
    <w:rsid w:val="00A852BA"/>
    <w:rsid w:val="00A8648A"/>
    <w:rsid w:val="00A86B0D"/>
    <w:rsid w:val="00A92E1C"/>
    <w:rsid w:val="00A93958"/>
    <w:rsid w:val="00A93FD7"/>
    <w:rsid w:val="00A946D2"/>
    <w:rsid w:val="00A94B83"/>
    <w:rsid w:val="00A94CE6"/>
    <w:rsid w:val="00A95B9B"/>
    <w:rsid w:val="00AA2D85"/>
    <w:rsid w:val="00AA6043"/>
    <w:rsid w:val="00AA6976"/>
    <w:rsid w:val="00AA72FC"/>
    <w:rsid w:val="00AB090C"/>
    <w:rsid w:val="00AB0C41"/>
    <w:rsid w:val="00AB0D86"/>
    <w:rsid w:val="00AB17DA"/>
    <w:rsid w:val="00AB2255"/>
    <w:rsid w:val="00AB346C"/>
    <w:rsid w:val="00AB4081"/>
    <w:rsid w:val="00AB444F"/>
    <w:rsid w:val="00AB5ED7"/>
    <w:rsid w:val="00AB6C46"/>
    <w:rsid w:val="00AB7DF3"/>
    <w:rsid w:val="00AC1924"/>
    <w:rsid w:val="00AC331A"/>
    <w:rsid w:val="00AC4803"/>
    <w:rsid w:val="00AC4C8B"/>
    <w:rsid w:val="00AC56CD"/>
    <w:rsid w:val="00AC7379"/>
    <w:rsid w:val="00AD052C"/>
    <w:rsid w:val="00AD69C8"/>
    <w:rsid w:val="00AD6E5A"/>
    <w:rsid w:val="00AE177E"/>
    <w:rsid w:val="00AE1B7D"/>
    <w:rsid w:val="00AE4B01"/>
    <w:rsid w:val="00AE5425"/>
    <w:rsid w:val="00AE746E"/>
    <w:rsid w:val="00AE778E"/>
    <w:rsid w:val="00AF193D"/>
    <w:rsid w:val="00AF2ECB"/>
    <w:rsid w:val="00AF3591"/>
    <w:rsid w:val="00B01AD4"/>
    <w:rsid w:val="00B01CDD"/>
    <w:rsid w:val="00B020EB"/>
    <w:rsid w:val="00B05698"/>
    <w:rsid w:val="00B05E66"/>
    <w:rsid w:val="00B05FA0"/>
    <w:rsid w:val="00B0647D"/>
    <w:rsid w:val="00B06733"/>
    <w:rsid w:val="00B10915"/>
    <w:rsid w:val="00B129D1"/>
    <w:rsid w:val="00B15047"/>
    <w:rsid w:val="00B15384"/>
    <w:rsid w:val="00B15CC9"/>
    <w:rsid w:val="00B161AC"/>
    <w:rsid w:val="00B164E9"/>
    <w:rsid w:val="00B16FA3"/>
    <w:rsid w:val="00B206A7"/>
    <w:rsid w:val="00B2301A"/>
    <w:rsid w:val="00B238E7"/>
    <w:rsid w:val="00B24BF7"/>
    <w:rsid w:val="00B2567E"/>
    <w:rsid w:val="00B258AD"/>
    <w:rsid w:val="00B25EF3"/>
    <w:rsid w:val="00B25F4E"/>
    <w:rsid w:val="00B26A31"/>
    <w:rsid w:val="00B312BC"/>
    <w:rsid w:val="00B333AB"/>
    <w:rsid w:val="00B346F0"/>
    <w:rsid w:val="00B35A16"/>
    <w:rsid w:val="00B3688C"/>
    <w:rsid w:val="00B37168"/>
    <w:rsid w:val="00B37963"/>
    <w:rsid w:val="00B43F33"/>
    <w:rsid w:val="00B4585C"/>
    <w:rsid w:val="00B45CCF"/>
    <w:rsid w:val="00B46773"/>
    <w:rsid w:val="00B46ACF"/>
    <w:rsid w:val="00B47705"/>
    <w:rsid w:val="00B5024B"/>
    <w:rsid w:val="00B5195A"/>
    <w:rsid w:val="00B51B88"/>
    <w:rsid w:val="00B52215"/>
    <w:rsid w:val="00B53482"/>
    <w:rsid w:val="00B53565"/>
    <w:rsid w:val="00B541AA"/>
    <w:rsid w:val="00B54E5D"/>
    <w:rsid w:val="00B562F5"/>
    <w:rsid w:val="00B57F23"/>
    <w:rsid w:val="00B6024F"/>
    <w:rsid w:val="00B604FD"/>
    <w:rsid w:val="00B61529"/>
    <w:rsid w:val="00B61D67"/>
    <w:rsid w:val="00B63C4D"/>
    <w:rsid w:val="00B655EC"/>
    <w:rsid w:val="00B7081B"/>
    <w:rsid w:val="00B7183A"/>
    <w:rsid w:val="00B7357C"/>
    <w:rsid w:val="00B73ECE"/>
    <w:rsid w:val="00B74B25"/>
    <w:rsid w:val="00B7526D"/>
    <w:rsid w:val="00B7549D"/>
    <w:rsid w:val="00B75B74"/>
    <w:rsid w:val="00B80DAA"/>
    <w:rsid w:val="00B81FF7"/>
    <w:rsid w:val="00B8525F"/>
    <w:rsid w:val="00B85A5D"/>
    <w:rsid w:val="00B8652D"/>
    <w:rsid w:val="00B92752"/>
    <w:rsid w:val="00B93349"/>
    <w:rsid w:val="00B9453A"/>
    <w:rsid w:val="00B94E8B"/>
    <w:rsid w:val="00B963F8"/>
    <w:rsid w:val="00B974C2"/>
    <w:rsid w:val="00BA2250"/>
    <w:rsid w:val="00BA444F"/>
    <w:rsid w:val="00BA584D"/>
    <w:rsid w:val="00BA5938"/>
    <w:rsid w:val="00BA5D48"/>
    <w:rsid w:val="00BB08E9"/>
    <w:rsid w:val="00BB255F"/>
    <w:rsid w:val="00BB2FEA"/>
    <w:rsid w:val="00BB5D4D"/>
    <w:rsid w:val="00BC0A12"/>
    <w:rsid w:val="00BC30E2"/>
    <w:rsid w:val="00BC3ADE"/>
    <w:rsid w:val="00BC51DE"/>
    <w:rsid w:val="00BC6887"/>
    <w:rsid w:val="00BC6DC8"/>
    <w:rsid w:val="00BC7302"/>
    <w:rsid w:val="00BC79F3"/>
    <w:rsid w:val="00BD15DC"/>
    <w:rsid w:val="00BD2A21"/>
    <w:rsid w:val="00BD2C1B"/>
    <w:rsid w:val="00BD3FCF"/>
    <w:rsid w:val="00BD5845"/>
    <w:rsid w:val="00BD66F3"/>
    <w:rsid w:val="00BE0D75"/>
    <w:rsid w:val="00BE1967"/>
    <w:rsid w:val="00BE3C6F"/>
    <w:rsid w:val="00BE5591"/>
    <w:rsid w:val="00BF027A"/>
    <w:rsid w:val="00BF06A9"/>
    <w:rsid w:val="00BF0F23"/>
    <w:rsid w:val="00BF0F7B"/>
    <w:rsid w:val="00BF2608"/>
    <w:rsid w:val="00BF26AC"/>
    <w:rsid w:val="00BF2C3D"/>
    <w:rsid w:val="00BF32FD"/>
    <w:rsid w:val="00BF3B9B"/>
    <w:rsid w:val="00BF5040"/>
    <w:rsid w:val="00BF5AFB"/>
    <w:rsid w:val="00BF7501"/>
    <w:rsid w:val="00BF7A51"/>
    <w:rsid w:val="00C0152E"/>
    <w:rsid w:val="00C0205C"/>
    <w:rsid w:val="00C02FD9"/>
    <w:rsid w:val="00C0302A"/>
    <w:rsid w:val="00C03181"/>
    <w:rsid w:val="00C04822"/>
    <w:rsid w:val="00C04A33"/>
    <w:rsid w:val="00C06301"/>
    <w:rsid w:val="00C06EA0"/>
    <w:rsid w:val="00C071CF"/>
    <w:rsid w:val="00C073D0"/>
    <w:rsid w:val="00C10FB9"/>
    <w:rsid w:val="00C13307"/>
    <w:rsid w:val="00C1451A"/>
    <w:rsid w:val="00C150A4"/>
    <w:rsid w:val="00C1524C"/>
    <w:rsid w:val="00C16DDD"/>
    <w:rsid w:val="00C16F1F"/>
    <w:rsid w:val="00C20E37"/>
    <w:rsid w:val="00C24FFA"/>
    <w:rsid w:val="00C25D3E"/>
    <w:rsid w:val="00C2731F"/>
    <w:rsid w:val="00C300B2"/>
    <w:rsid w:val="00C30859"/>
    <w:rsid w:val="00C326EF"/>
    <w:rsid w:val="00C332CD"/>
    <w:rsid w:val="00C33E15"/>
    <w:rsid w:val="00C36C60"/>
    <w:rsid w:val="00C36D7F"/>
    <w:rsid w:val="00C40191"/>
    <w:rsid w:val="00C4022C"/>
    <w:rsid w:val="00C40F9F"/>
    <w:rsid w:val="00C4250E"/>
    <w:rsid w:val="00C427B5"/>
    <w:rsid w:val="00C47253"/>
    <w:rsid w:val="00C473A6"/>
    <w:rsid w:val="00C47C38"/>
    <w:rsid w:val="00C47D3E"/>
    <w:rsid w:val="00C50E49"/>
    <w:rsid w:val="00C52048"/>
    <w:rsid w:val="00C520BA"/>
    <w:rsid w:val="00C55EAD"/>
    <w:rsid w:val="00C64F1E"/>
    <w:rsid w:val="00C6535D"/>
    <w:rsid w:val="00C666DE"/>
    <w:rsid w:val="00C67441"/>
    <w:rsid w:val="00C7004C"/>
    <w:rsid w:val="00C704F7"/>
    <w:rsid w:val="00C707F4"/>
    <w:rsid w:val="00C70BBB"/>
    <w:rsid w:val="00C72E5D"/>
    <w:rsid w:val="00C73053"/>
    <w:rsid w:val="00C730BE"/>
    <w:rsid w:val="00C7355A"/>
    <w:rsid w:val="00C73BD3"/>
    <w:rsid w:val="00C8084B"/>
    <w:rsid w:val="00C80F9F"/>
    <w:rsid w:val="00C814C1"/>
    <w:rsid w:val="00C82412"/>
    <w:rsid w:val="00C8523B"/>
    <w:rsid w:val="00C85250"/>
    <w:rsid w:val="00C8556C"/>
    <w:rsid w:val="00C866E9"/>
    <w:rsid w:val="00C87A50"/>
    <w:rsid w:val="00C90C8B"/>
    <w:rsid w:val="00C912A8"/>
    <w:rsid w:val="00C9247B"/>
    <w:rsid w:val="00C92F1F"/>
    <w:rsid w:val="00C947B0"/>
    <w:rsid w:val="00C956C7"/>
    <w:rsid w:val="00C97BC3"/>
    <w:rsid w:val="00CA1295"/>
    <w:rsid w:val="00CA2B98"/>
    <w:rsid w:val="00CA37FD"/>
    <w:rsid w:val="00CA3D19"/>
    <w:rsid w:val="00CA474E"/>
    <w:rsid w:val="00CA4F0C"/>
    <w:rsid w:val="00CA5372"/>
    <w:rsid w:val="00CA56D9"/>
    <w:rsid w:val="00CA5E47"/>
    <w:rsid w:val="00CA7ED6"/>
    <w:rsid w:val="00CB1A97"/>
    <w:rsid w:val="00CB31A2"/>
    <w:rsid w:val="00CB4322"/>
    <w:rsid w:val="00CB4BEE"/>
    <w:rsid w:val="00CB50D2"/>
    <w:rsid w:val="00CB63D8"/>
    <w:rsid w:val="00CB68C3"/>
    <w:rsid w:val="00CB76CA"/>
    <w:rsid w:val="00CB78CC"/>
    <w:rsid w:val="00CB7E8B"/>
    <w:rsid w:val="00CC3B44"/>
    <w:rsid w:val="00CC4556"/>
    <w:rsid w:val="00CC4812"/>
    <w:rsid w:val="00CC4AA6"/>
    <w:rsid w:val="00CC5580"/>
    <w:rsid w:val="00CC57E3"/>
    <w:rsid w:val="00CD093A"/>
    <w:rsid w:val="00CD1A70"/>
    <w:rsid w:val="00CD24AB"/>
    <w:rsid w:val="00CD2616"/>
    <w:rsid w:val="00CD3631"/>
    <w:rsid w:val="00CD3B0A"/>
    <w:rsid w:val="00CD4776"/>
    <w:rsid w:val="00CD68F2"/>
    <w:rsid w:val="00CD6F2E"/>
    <w:rsid w:val="00CE0E2F"/>
    <w:rsid w:val="00CE1A30"/>
    <w:rsid w:val="00CE1EDF"/>
    <w:rsid w:val="00CE45F4"/>
    <w:rsid w:val="00CE7615"/>
    <w:rsid w:val="00CF199E"/>
    <w:rsid w:val="00CF2BDF"/>
    <w:rsid w:val="00CF30FD"/>
    <w:rsid w:val="00CF4AF6"/>
    <w:rsid w:val="00CF67B1"/>
    <w:rsid w:val="00CF791D"/>
    <w:rsid w:val="00CF7B1C"/>
    <w:rsid w:val="00CF7B34"/>
    <w:rsid w:val="00D01F11"/>
    <w:rsid w:val="00D022D3"/>
    <w:rsid w:val="00D036D6"/>
    <w:rsid w:val="00D04AD8"/>
    <w:rsid w:val="00D04E8A"/>
    <w:rsid w:val="00D0609B"/>
    <w:rsid w:val="00D063CB"/>
    <w:rsid w:val="00D103F1"/>
    <w:rsid w:val="00D10D75"/>
    <w:rsid w:val="00D12321"/>
    <w:rsid w:val="00D16636"/>
    <w:rsid w:val="00D16B9A"/>
    <w:rsid w:val="00D17938"/>
    <w:rsid w:val="00D17C5F"/>
    <w:rsid w:val="00D205CB"/>
    <w:rsid w:val="00D21464"/>
    <w:rsid w:val="00D23F37"/>
    <w:rsid w:val="00D24151"/>
    <w:rsid w:val="00D24A1F"/>
    <w:rsid w:val="00D265F6"/>
    <w:rsid w:val="00D27E68"/>
    <w:rsid w:val="00D27FA9"/>
    <w:rsid w:val="00D33057"/>
    <w:rsid w:val="00D340E7"/>
    <w:rsid w:val="00D34411"/>
    <w:rsid w:val="00D35876"/>
    <w:rsid w:val="00D37AB8"/>
    <w:rsid w:val="00D37DAE"/>
    <w:rsid w:val="00D401F3"/>
    <w:rsid w:val="00D4178E"/>
    <w:rsid w:val="00D4519B"/>
    <w:rsid w:val="00D45B00"/>
    <w:rsid w:val="00D47284"/>
    <w:rsid w:val="00D476B1"/>
    <w:rsid w:val="00D51230"/>
    <w:rsid w:val="00D51670"/>
    <w:rsid w:val="00D52445"/>
    <w:rsid w:val="00D5304E"/>
    <w:rsid w:val="00D53DA0"/>
    <w:rsid w:val="00D5410E"/>
    <w:rsid w:val="00D553F5"/>
    <w:rsid w:val="00D55668"/>
    <w:rsid w:val="00D56239"/>
    <w:rsid w:val="00D566CA"/>
    <w:rsid w:val="00D56E98"/>
    <w:rsid w:val="00D5795F"/>
    <w:rsid w:val="00D60302"/>
    <w:rsid w:val="00D604FB"/>
    <w:rsid w:val="00D615C3"/>
    <w:rsid w:val="00D629DD"/>
    <w:rsid w:val="00D63ADF"/>
    <w:rsid w:val="00D641DE"/>
    <w:rsid w:val="00D64491"/>
    <w:rsid w:val="00D648D5"/>
    <w:rsid w:val="00D64B51"/>
    <w:rsid w:val="00D65CC8"/>
    <w:rsid w:val="00D665A3"/>
    <w:rsid w:val="00D667E6"/>
    <w:rsid w:val="00D67C9F"/>
    <w:rsid w:val="00D70839"/>
    <w:rsid w:val="00D71A73"/>
    <w:rsid w:val="00D72942"/>
    <w:rsid w:val="00D73722"/>
    <w:rsid w:val="00D73BE1"/>
    <w:rsid w:val="00D75256"/>
    <w:rsid w:val="00D752A9"/>
    <w:rsid w:val="00D77B07"/>
    <w:rsid w:val="00D802D1"/>
    <w:rsid w:val="00D8093B"/>
    <w:rsid w:val="00D81C53"/>
    <w:rsid w:val="00D83831"/>
    <w:rsid w:val="00D838C8"/>
    <w:rsid w:val="00D8413B"/>
    <w:rsid w:val="00D84645"/>
    <w:rsid w:val="00D848D7"/>
    <w:rsid w:val="00D84E3D"/>
    <w:rsid w:val="00D87824"/>
    <w:rsid w:val="00D879D7"/>
    <w:rsid w:val="00D87FDA"/>
    <w:rsid w:val="00D9172D"/>
    <w:rsid w:val="00D9277C"/>
    <w:rsid w:val="00D93F6A"/>
    <w:rsid w:val="00D949B9"/>
    <w:rsid w:val="00D95B40"/>
    <w:rsid w:val="00D96D88"/>
    <w:rsid w:val="00D97874"/>
    <w:rsid w:val="00DA164F"/>
    <w:rsid w:val="00DA1958"/>
    <w:rsid w:val="00DA1CFC"/>
    <w:rsid w:val="00DA1F9C"/>
    <w:rsid w:val="00DA1FD3"/>
    <w:rsid w:val="00DA2553"/>
    <w:rsid w:val="00DA2F20"/>
    <w:rsid w:val="00DA36AE"/>
    <w:rsid w:val="00DA69E3"/>
    <w:rsid w:val="00DB0972"/>
    <w:rsid w:val="00DB1B58"/>
    <w:rsid w:val="00DB3C2B"/>
    <w:rsid w:val="00DB44D7"/>
    <w:rsid w:val="00DB4E89"/>
    <w:rsid w:val="00DB524F"/>
    <w:rsid w:val="00DB72B3"/>
    <w:rsid w:val="00DB7B88"/>
    <w:rsid w:val="00DB7D33"/>
    <w:rsid w:val="00DC00FE"/>
    <w:rsid w:val="00DC0BD7"/>
    <w:rsid w:val="00DC0E34"/>
    <w:rsid w:val="00DC168A"/>
    <w:rsid w:val="00DC1D05"/>
    <w:rsid w:val="00DC4205"/>
    <w:rsid w:val="00DC4481"/>
    <w:rsid w:val="00DC5E30"/>
    <w:rsid w:val="00DC6C76"/>
    <w:rsid w:val="00DD03FE"/>
    <w:rsid w:val="00DD06D4"/>
    <w:rsid w:val="00DD06E9"/>
    <w:rsid w:val="00DD1710"/>
    <w:rsid w:val="00DD240A"/>
    <w:rsid w:val="00DD434D"/>
    <w:rsid w:val="00DD4423"/>
    <w:rsid w:val="00DD447B"/>
    <w:rsid w:val="00DD4917"/>
    <w:rsid w:val="00DD4A50"/>
    <w:rsid w:val="00DD4BC2"/>
    <w:rsid w:val="00DD677A"/>
    <w:rsid w:val="00DE0DB3"/>
    <w:rsid w:val="00DE0F1A"/>
    <w:rsid w:val="00DE1903"/>
    <w:rsid w:val="00DE40CD"/>
    <w:rsid w:val="00DE4448"/>
    <w:rsid w:val="00DE45E3"/>
    <w:rsid w:val="00DE6688"/>
    <w:rsid w:val="00DE7341"/>
    <w:rsid w:val="00DF0C59"/>
    <w:rsid w:val="00DF2A62"/>
    <w:rsid w:val="00DF4351"/>
    <w:rsid w:val="00DF4B88"/>
    <w:rsid w:val="00DF5283"/>
    <w:rsid w:val="00DF606F"/>
    <w:rsid w:val="00DF744C"/>
    <w:rsid w:val="00DF788A"/>
    <w:rsid w:val="00E020CF"/>
    <w:rsid w:val="00E024E4"/>
    <w:rsid w:val="00E02867"/>
    <w:rsid w:val="00E036FC"/>
    <w:rsid w:val="00E071EB"/>
    <w:rsid w:val="00E073EE"/>
    <w:rsid w:val="00E10934"/>
    <w:rsid w:val="00E115C7"/>
    <w:rsid w:val="00E1188F"/>
    <w:rsid w:val="00E11D55"/>
    <w:rsid w:val="00E15387"/>
    <w:rsid w:val="00E15AF4"/>
    <w:rsid w:val="00E1711C"/>
    <w:rsid w:val="00E17498"/>
    <w:rsid w:val="00E21E2F"/>
    <w:rsid w:val="00E222FE"/>
    <w:rsid w:val="00E23FD1"/>
    <w:rsid w:val="00E240F5"/>
    <w:rsid w:val="00E24D92"/>
    <w:rsid w:val="00E2667E"/>
    <w:rsid w:val="00E266E5"/>
    <w:rsid w:val="00E27BE4"/>
    <w:rsid w:val="00E27DAC"/>
    <w:rsid w:val="00E30373"/>
    <w:rsid w:val="00E3082B"/>
    <w:rsid w:val="00E30F36"/>
    <w:rsid w:val="00E3286B"/>
    <w:rsid w:val="00E33FCC"/>
    <w:rsid w:val="00E358C9"/>
    <w:rsid w:val="00E37402"/>
    <w:rsid w:val="00E3774A"/>
    <w:rsid w:val="00E400D2"/>
    <w:rsid w:val="00E428F7"/>
    <w:rsid w:val="00E432E8"/>
    <w:rsid w:val="00E50223"/>
    <w:rsid w:val="00E50E37"/>
    <w:rsid w:val="00E53BD4"/>
    <w:rsid w:val="00E54257"/>
    <w:rsid w:val="00E54393"/>
    <w:rsid w:val="00E56856"/>
    <w:rsid w:val="00E56D30"/>
    <w:rsid w:val="00E56EED"/>
    <w:rsid w:val="00E6080E"/>
    <w:rsid w:val="00E62C16"/>
    <w:rsid w:val="00E6305E"/>
    <w:rsid w:val="00E64939"/>
    <w:rsid w:val="00E65DFF"/>
    <w:rsid w:val="00E66ED4"/>
    <w:rsid w:val="00E67310"/>
    <w:rsid w:val="00E70EF8"/>
    <w:rsid w:val="00E7106E"/>
    <w:rsid w:val="00E7244E"/>
    <w:rsid w:val="00E72FEC"/>
    <w:rsid w:val="00E74C10"/>
    <w:rsid w:val="00E77CB7"/>
    <w:rsid w:val="00E8200A"/>
    <w:rsid w:val="00E826C4"/>
    <w:rsid w:val="00E8488C"/>
    <w:rsid w:val="00E85327"/>
    <w:rsid w:val="00E866E2"/>
    <w:rsid w:val="00E877D8"/>
    <w:rsid w:val="00E878EE"/>
    <w:rsid w:val="00E914D9"/>
    <w:rsid w:val="00E9284B"/>
    <w:rsid w:val="00E937AA"/>
    <w:rsid w:val="00E9385C"/>
    <w:rsid w:val="00E9591C"/>
    <w:rsid w:val="00E95E28"/>
    <w:rsid w:val="00E9718C"/>
    <w:rsid w:val="00E971A4"/>
    <w:rsid w:val="00E9751A"/>
    <w:rsid w:val="00EA124A"/>
    <w:rsid w:val="00EA1538"/>
    <w:rsid w:val="00EA25A3"/>
    <w:rsid w:val="00EA2990"/>
    <w:rsid w:val="00EA2994"/>
    <w:rsid w:val="00EA2CEA"/>
    <w:rsid w:val="00EA3667"/>
    <w:rsid w:val="00EA50E2"/>
    <w:rsid w:val="00EA5674"/>
    <w:rsid w:val="00EA7536"/>
    <w:rsid w:val="00EB238A"/>
    <w:rsid w:val="00EB46D6"/>
    <w:rsid w:val="00EB6ADF"/>
    <w:rsid w:val="00EB7071"/>
    <w:rsid w:val="00EB7153"/>
    <w:rsid w:val="00EB7422"/>
    <w:rsid w:val="00EB7CEC"/>
    <w:rsid w:val="00EC03D2"/>
    <w:rsid w:val="00EC0F00"/>
    <w:rsid w:val="00EC294B"/>
    <w:rsid w:val="00EC38DE"/>
    <w:rsid w:val="00EC435D"/>
    <w:rsid w:val="00EC518F"/>
    <w:rsid w:val="00EC5B90"/>
    <w:rsid w:val="00EC60D0"/>
    <w:rsid w:val="00EC68E6"/>
    <w:rsid w:val="00EC724B"/>
    <w:rsid w:val="00ED0577"/>
    <w:rsid w:val="00ED0E5A"/>
    <w:rsid w:val="00ED181F"/>
    <w:rsid w:val="00ED3E7D"/>
    <w:rsid w:val="00ED411B"/>
    <w:rsid w:val="00ED4927"/>
    <w:rsid w:val="00ED4D99"/>
    <w:rsid w:val="00EE08CB"/>
    <w:rsid w:val="00EE192A"/>
    <w:rsid w:val="00EE2D7F"/>
    <w:rsid w:val="00EE3AF8"/>
    <w:rsid w:val="00EE46C7"/>
    <w:rsid w:val="00EE5948"/>
    <w:rsid w:val="00EE59AF"/>
    <w:rsid w:val="00EE6FF6"/>
    <w:rsid w:val="00EE72E0"/>
    <w:rsid w:val="00EF28E9"/>
    <w:rsid w:val="00EF45BD"/>
    <w:rsid w:val="00EF4647"/>
    <w:rsid w:val="00EF5C45"/>
    <w:rsid w:val="00F00564"/>
    <w:rsid w:val="00F0065C"/>
    <w:rsid w:val="00F01046"/>
    <w:rsid w:val="00F0305D"/>
    <w:rsid w:val="00F032CB"/>
    <w:rsid w:val="00F037E3"/>
    <w:rsid w:val="00F0445F"/>
    <w:rsid w:val="00F05A8E"/>
    <w:rsid w:val="00F05CEA"/>
    <w:rsid w:val="00F05FDA"/>
    <w:rsid w:val="00F06F86"/>
    <w:rsid w:val="00F07CB7"/>
    <w:rsid w:val="00F10AB6"/>
    <w:rsid w:val="00F12E54"/>
    <w:rsid w:val="00F168B8"/>
    <w:rsid w:val="00F20135"/>
    <w:rsid w:val="00F20724"/>
    <w:rsid w:val="00F233B0"/>
    <w:rsid w:val="00F23C05"/>
    <w:rsid w:val="00F24C1B"/>
    <w:rsid w:val="00F25B22"/>
    <w:rsid w:val="00F27B37"/>
    <w:rsid w:val="00F31837"/>
    <w:rsid w:val="00F31A6F"/>
    <w:rsid w:val="00F31F2A"/>
    <w:rsid w:val="00F32DA9"/>
    <w:rsid w:val="00F357F0"/>
    <w:rsid w:val="00F35BDE"/>
    <w:rsid w:val="00F35D4F"/>
    <w:rsid w:val="00F35ECC"/>
    <w:rsid w:val="00F36906"/>
    <w:rsid w:val="00F37073"/>
    <w:rsid w:val="00F37E58"/>
    <w:rsid w:val="00F37EEA"/>
    <w:rsid w:val="00F41495"/>
    <w:rsid w:val="00F4290C"/>
    <w:rsid w:val="00F42B19"/>
    <w:rsid w:val="00F43C7C"/>
    <w:rsid w:val="00F4781B"/>
    <w:rsid w:val="00F52A8F"/>
    <w:rsid w:val="00F53256"/>
    <w:rsid w:val="00F5512B"/>
    <w:rsid w:val="00F57942"/>
    <w:rsid w:val="00F60E61"/>
    <w:rsid w:val="00F613A1"/>
    <w:rsid w:val="00F61654"/>
    <w:rsid w:val="00F61A65"/>
    <w:rsid w:val="00F61CB2"/>
    <w:rsid w:val="00F624A3"/>
    <w:rsid w:val="00F62538"/>
    <w:rsid w:val="00F629F3"/>
    <w:rsid w:val="00F65632"/>
    <w:rsid w:val="00F65877"/>
    <w:rsid w:val="00F65A63"/>
    <w:rsid w:val="00F65A79"/>
    <w:rsid w:val="00F65FB2"/>
    <w:rsid w:val="00F66800"/>
    <w:rsid w:val="00F702D8"/>
    <w:rsid w:val="00F70D2C"/>
    <w:rsid w:val="00F71B3B"/>
    <w:rsid w:val="00F73662"/>
    <w:rsid w:val="00F7376A"/>
    <w:rsid w:val="00F76492"/>
    <w:rsid w:val="00F801B0"/>
    <w:rsid w:val="00F802CE"/>
    <w:rsid w:val="00F8183E"/>
    <w:rsid w:val="00F81BA0"/>
    <w:rsid w:val="00F82420"/>
    <w:rsid w:val="00F8782C"/>
    <w:rsid w:val="00F9060D"/>
    <w:rsid w:val="00F90679"/>
    <w:rsid w:val="00F91B97"/>
    <w:rsid w:val="00F9236E"/>
    <w:rsid w:val="00F94730"/>
    <w:rsid w:val="00F95B0E"/>
    <w:rsid w:val="00F96987"/>
    <w:rsid w:val="00F97D61"/>
    <w:rsid w:val="00F97DC7"/>
    <w:rsid w:val="00FA21E5"/>
    <w:rsid w:val="00FA224C"/>
    <w:rsid w:val="00FA26C4"/>
    <w:rsid w:val="00FA79DD"/>
    <w:rsid w:val="00FA7D91"/>
    <w:rsid w:val="00FB0BBE"/>
    <w:rsid w:val="00FB3857"/>
    <w:rsid w:val="00FB4371"/>
    <w:rsid w:val="00FB5024"/>
    <w:rsid w:val="00FB5241"/>
    <w:rsid w:val="00FB6870"/>
    <w:rsid w:val="00FB6DE4"/>
    <w:rsid w:val="00FC1284"/>
    <w:rsid w:val="00FC1587"/>
    <w:rsid w:val="00FC25CC"/>
    <w:rsid w:val="00FC45E9"/>
    <w:rsid w:val="00FC4616"/>
    <w:rsid w:val="00FC4AB0"/>
    <w:rsid w:val="00FC5A5B"/>
    <w:rsid w:val="00FC6EA9"/>
    <w:rsid w:val="00FD0395"/>
    <w:rsid w:val="00FD2865"/>
    <w:rsid w:val="00FD66B5"/>
    <w:rsid w:val="00FD6C5E"/>
    <w:rsid w:val="00FD70B1"/>
    <w:rsid w:val="00FE36E7"/>
    <w:rsid w:val="00FE3758"/>
    <w:rsid w:val="00FE47E4"/>
    <w:rsid w:val="00FE5214"/>
    <w:rsid w:val="00FE5D81"/>
    <w:rsid w:val="00FE5E39"/>
    <w:rsid w:val="00FE6071"/>
    <w:rsid w:val="00FE6FCB"/>
    <w:rsid w:val="00FE7504"/>
    <w:rsid w:val="00FE7DA5"/>
    <w:rsid w:val="00FF02A6"/>
    <w:rsid w:val="00FF1382"/>
    <w:rsid w:val="00FF2664"/>
    <w:rsid w:val="00FF2725"/>
    <w:rsid w:val="00FF4575"/>
    <w:rsid w:val="00FF4983"/>
    <w:rsid w:val="00FF6263"/>
    <w:rsid w:val="00FF6580"/>
    <w:rsid w:val="00FF6F3C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BBE7965-245D-42ED-B0D6-544369339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A6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424A68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424A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424A68"/>
  </w:style>
  <w:style w:type="character" w:styleId="EndnoteReference">
    <w:name w:val="endnote reference"/>
    <w:basedOn w:val="DefaultParagraphFont"/>
    <w:uiPriority w:val="99"/>
    <w:semiHidden/>
    <w:rsid w:val="00424A68"/>
    <w:rPr>
      <w:vertAlign w:val="superscript"/>
    </w:rPr>
  </w:style>
  <w:style w:type="character" w:customStyle="1" w:styleId="CommentTextChar">
    <w:name w:val="Comment Text Char"/>
    <w:uiPriority w:val="99"/>
    <w:semiHidden/>
    <w:locked/>
    <w:rsid w:val="00210415"/>
    <w:rPr>
      <w:rFonts w:eastAsia="SimSun"/>
      <w:lang w:val="de-DE" w:eastAsia="de-DE"/>
    </w:rPr>
  </w:style>
  <w:style w:type="paragraph" w:customStyle="1" w:styleId="Formatvorlage">
    <w:name w:val="Formatvorlage"/>
    <w:basedOn w:val="Normal"/>
    <w:next w:val="BodyTextIndent"/>
    <w:uiPriority w:val="99"/>
    <w:rsid w:val="00424A68"/>
    <w:pPr>
      <w:ind w:left="720"/>
    </w:pPr>
    <w:rPr>
      <w:rFonts w:ascii="Arial" w:hAnsi="Arial" w:cs="Arial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424A6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424A68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424A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424A68"/>
  </w:style>
  <w:style w:type="paragraph" w:styleId="BalloonText">
    <w:name w:val="Balloon Text"/>
    <w:basedOn w:val="Normal"/>
    <w:link w:val="BalloonTextChar"/>
    <w:uiPriority w:val="99"/>
    <w:semiHidden/>
    <w:rsid w:val="00424A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4A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24A68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24A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24A6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424A68"/>
  </w:style>
  <w:style w:type="character" w:styleId="Strong">
    <w:name w:val="Strong"/>
    <w:basedOn w:val="DefaultParagraphFont"/>
    <w:uiPriority w:val="99"/>
    <w:qFormat/>
    <w:rsid w:val="00424A68"/>
    <w:rPr>
      <w:b/>
      <w:bCs/>
    </w:rPr>
  </w:style>
  <w:style w:type="character" w:styleId="CommentReference">
    <w:name w:val="annotation reference"/>
    <w:basedOn w:val="DefaultParagraphFont"/>
    <w:uiPriority w:val="99"/>
    <w:semiHidden/>
    <w:rsid w:val="00424A68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424A68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C24FFA"/>
    <w:rPr>
      <w:sz w:val="20"/>
      <w:szCs w:val="20"/>
    </w:rPr>
  </w:style>
  <w:style w:type="character" w:customStyle="1" w:styleId="KommentartextZchn">
    <w:name w:val="Kommentartext Zchn"/>
    <w:uiPriority w:val="99"/>
    <w:semiHidden/>
    <w:rsid w:val="00424A68"/>
  </w:style>
  <w:style w:type="character" w:customStyle="1" w:styleId="KommentartextZchn2">
    <w:name w:val="Kommentartext Zchn2"/>
    <w:uiPriority w:val="99"/>
    <w:locked/>
    <w:rsid w:val="00424A68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24A68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locked/>
    <w:rsid w:val="00424A68"/>
    <w:rPr>
      <w:rFonts w:eastAsia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424A68"/>
    <w:rPr>
      <w:sz w:val="24"/>
      <w:szCs w:val="24"/>
    </w:rPr>
  </w:style>
  <w:style w:type="table" w:styleId="TableGrid">
    <w:name w:val="Table Grid"/>
    <w:basedOn w:val="TableNormal"/>
    <w:uiPriority w:val="99"/>
    <w:rsid w:val="006C65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9A6CE1"/>
    <w:rPr>
      <w:rFonts w:ascii="Calibri" w:hAnsi="Calibri" w:cs="Calibr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9A6CE1"/>
    <w:rPr>
      <w:rFonts w:ascii="Calibri" w:hAnsi="Calibri" w:cs="Calibri"/>
      <w:sz w:val="21"/>
      <w:szCs w:val="21"/>
      <w:lang w:eastAsia="en-US"/>
    </w:rPr>
  </w:style>
  <w:style w:type="paragraph" w:styleId="NormalWeb">
    <w:name w:val="Normal (Web)"/>
    <w:basedOn w:val="Normal"/>
    <w:uiPriority w:val="99"/>
    <w:semiHidden/>
    <w:rsid w:val="00A52A7E"/>
    <w:pPr>
      <w:spacing w:before="100" w:beforeAutospacing="1" w:after="100" w:afterAutospacing="1"/>
    </w:pPr>
  </w:style>
  <w:style w:type="character" w:customStyle="1" w:styleId="st">
    <w:name w:val="st"/>
    <w:uiPriority w:val="99"/>
    <w:rsid w:val="007E7494"/>
  </w:style>
  <w:style w:type="paragraph" w:styleId="ListParagraph">
    <w:name w:val="List Paragraph"/>
    <w:basedOn w:val="Normal"/>
    <w:uiPriority w:val="99"/>
    <w:qFormat/>
    <w:rsid w:val="00E15AF4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3F33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uiPriority w:val="99"/>
    <w:locked/>
    <w:rsid w:val="003F333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3F333C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3F333C"/>
    <w:rPr>
      <w:noProof/>
      <w:sz w:val="24"/>
      <w:szCs w:val="24"/>
    </w:rPr>
  </w:style>
  <w:style w:type="paragraph" w:customStyle="1" w:styleId="Arial">
    <w:name w:val="Arial"/>
    <w:basedOn w:val="Normal"/>
    <w:rsid w:val="00E64939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0304FA"/>
    <w:rPr>
      <w:i/>
      <w:iCs/>
    </w:rPr>
  </w:style>
  <w:style w:type="paragraph" w:customStyle="1" w:styleId="Default">
    <w:name w:val="Default"/>
    <w:rsid w:val="000304FA"/>
    <w:pPr>
      <w:widowControl w:val="0"/>
      <w:autoSpaceDE w:val="0"/>
      <w:autoSpaceDN w:val="0"/>
      <w:adjustRightInd w:val="0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CF67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59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02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8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7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7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5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52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1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3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00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62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802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3738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3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161ddfa0-7287-4530-ae17-b7624b54f85d">Table 4.DOCX</TitleName>
    <IsDeleted xmlns="161ddfa0-7287-4530-ae17-b7624b54f85d">false</IsDeleted>
    <StageName xmlns="161ddfa0-7287-4530-ae17-b7624b54f85d">Upload</StageName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4.DOCX</DocumentId>
    <DocumentType xmlns="161ddfa0-7287-4530-ae17-b7624b54f85d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ECBE80-0297-44B9-853B-A3E1048E06C4}">
  <ds:schemaRefs>
    <ds:schemaRef ds:uri="http://schemas.microsoft.com/office/2006/metadata/properties"/>
    <ds:schemaRef ds:uri="161ddfa0-7287-4530-ae17-b7624b54f85d"/>
  </ds:schemaRefs>
</ds:datastoreItem>
</file>

<file path=customXml/itemProps2.xml><?xml version="1.0" encoding="utf-8"?>
<ds:datastoreItem xmlns:ds="http://schemas.openxmlformats.org/officeDocument/2006/customXml" ds:itemID="{1D122942-4B23-48AC-9527-9AD9FE9760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C449D1-4CDD-42B6-907E-98225170E2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1DFD11F7-89C3-4F69-ACE1-48804AB48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nuskript Methodik</vt:lpstr>
      <vt:lpstr>Manuskript Methodik</vt:lpstr>
    </vt:vector>
  </TitlesOfParts>
  <Company>Uniklinikum Freiburg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kript Methodik</dc:title>
  <dc:creator>Dr. Björn Reuter</dc:creator>
  <cp:lastModifiedBy>Frontiers</cp:lastModifiedBy>
  <cp:revision>2</cp:revision>
  <cp:lastPrinted>2015-05-19T07:53:00Z</cp:lastPrinted>
  <dcterms:created xsi:type="dcterms:W3CDTF">2015-10-27T12:48:00Z</dcterms:created>
  <dcterms:modified xsi:type="dcterms:W3CDTF">2015-10-27T12:48:00Z</dcterms:modified>
</cp:coreProperties>
</file>